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04198" w14:textId="2B8EAD28" w:rsidR="0032446E" w:rsidRDefault="000E45D3" w:rsidP="00FF5D6B">
      <w:pPr>
        <w:rPr>
          <w:rFonts w:ascii="Times New Roman" w:hAnsi="Times New Roman"/>
          <w:b/>
          <w:sz w:val="24"/>
          <w:szCs w:val="20"/>
        </w:rPr>
      </w:pPr>
      <w:bookmarkStart w:id="0" w:name="OLE_LINK1"/>
      <w:bookmarkStart w:id="1" w:name="OLE_LINK2"/>
      <w:r w:rsidRPr="00814079">
        <w:rPr>
          <w:rFonts w:ascii="Times New Roman" w:hAnsi="Times New Roman"/>
          <w:b/>
          <w:sz w:val="24"/>
          <w:szCs w:val="20"/>
        </w:rPr>
        <w:t>Supp</w:t>
      </w:r>
      <w:r w:rsidR="006D745F">
        <w:rPr>
          <w:rFonts w:ascii="Times New Roman" w:hAnsi="Times New Roman"/>
          <w:b/>
          <w:sz w:val="24"/>
          <w:szCs w:val="20"/>
        </w:rPr>
        <w:t>orting information</w:t>
      </w:r>
    </w:p>
    <w:p w14:paraId="71F110E0" w14:textId="7A9E6010" w:rsidR="004F6DF4" w:rsidRDefault="00FF558E" w:rsidP="00FF5D6B">
      <w:pPr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6B2B0E9" wp14:editId="0039A9FF">
                <wp:simplePos x="0" y="0"/>
                <wp:positionH relativeFrom="column">
                  <wp:posOffset>3152775</wp:posOffset>
                </wp:positionH>
                <wp:positionV relativeFrom="paragraph">
                  <wp:posOffset>4357370</wp:posOffset>
                </wp:positionV>
                <wp:extent cx="215900" cy="0"/>
                <wp:effectExtent l="0" t="76200" r="12700" b="95250"/>
                <wp:wrapNone/>
                <wp:docPr id="1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19586D8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" o:spid="_x0000_s1026" type="#_x0000_t32" style="position:absolute;left:0;text-align:left;margin-left:248.25pt;margin-top:343.1pt;width:17pt;height:0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" strokecolor="white">
                <v:stroke endarrow="block"/>
              </v:shape>
            </w:pict>
          </mc:Fallback>
        </mc:AlternateContent>
      </w:r>
      <w:r w:rsidR="00A6073A"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472FF5E" wp14:editId="0ABB8C9F">
                <wp:simplePos x="0" y="0"/>
                <wp:positionH relativeFrom="column">
                  <wp:posOffset>1362075</wp:posOffset>
                </wp:positionH>
                <wp:positionV relativeFrom="paragraph">
                  <wp:posOffset>3138169</wp:posOffset>
                </wp:positionV>
                <wp:extent cx="45719" cy="180975"/>
                <wp:effectExtent l="57150" t="0" r="50165" b="47625"/>
                <wp:wrapNone/>
                <wp:docPr id="9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5719" cy="1809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7E53FB6" id="AutoShape 8" o:spid="_x0000_s1026" type="#_x0000_t32" style="position:absolute;left:0;text-align:left;margin-left:107.25pt;margin-top:247.1pt;width:3.6pt;height:14.2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" strokecolor="white">
                <v:stroke endarrow="block"/>
              </v:shape>
            </w:pict>
          </mc:Fallback>
        </mc:AlternateContent>
      </w:r>
      <w:r w:rsidR="00F67B29">
        <w:rPr>
          <w:rFonts w:ascii="Times New Roman" w:hAnsi="Times New Roman"/>
          <w:b/>
          <w:noProof/>
          <w:sz w:val="24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80E7093" wp14:editId="3D0195D0">
                <wp:simplePos x="0" y="0"/>
                <wp:positionH relativeFrom="column">
                  <wp:posOffset>3124200</wp:posOffset>
                </wp:positionH>
                <wp:positionV relativeFrom="paragraph">
                  <wp:posOffset>1804670</wp:posOffset>
                </wp:positionV>
                <wp:extent cx="215900" cy="0"/>
                <wp:effectExtent l="0" t="76200" r="12700" b="95250"/>
                <wp:wrapNone/>
                <wp:docPr id="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59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2BC8C80" id="AutoShape 7" o:spid="_x0000_s1026" type="#_x0000_t32" style="position:absolute;left:0;text-align:left;margin-left:246pt;margin-top:142.1pt;width:17pt;height:0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" strokecolor="white">
                <v:stroke endarrow="block"/>
              </v:shape>
            </w:pict>
          </mc:Fallback>
        </mc:AlternateContent>
      </w:r>
      <w:r w:rsidR="006F2B3E"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10B70B4" wp14:editId="6EEF8194">
                <wp:simplePos x="0" y="0"/>
                <wp:positionH relativeFrom="column">
                  <wp:posOffset>4133850</wp:posOffset>
                </wp:positionH>
                <wp:positionV relativeFrom="paragraph">
                  <wp:posOffset>4357370</wp:posOffset>
                </wp:positionV>
                <wp:extent cx="216000" cy="0"/>
                <wp:effectExtent l="38100" t="76200" r="0" b="95250"/>
                <wp:wrapNone/>
                <wp:docPr id="10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91D113A" id="AutoShape 9" o:spid="_x0000_s1026" type="#_x0000_t32" style="position:absolute;left:0;text-align:left;margin-left:325.5pt;margin-top:343.1pt;width:17pt;height:0;flip:x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" strokecolor="white">
                <v:stroke endarrow="block"/>
              </v:shape>
            </w:pict>
          </mc:Fallback>
        </mc:AlternateContent>
      </w:r>
      <w:r w:rsidR="006F2B3E">
        <w:rPr>
          <w:rFonts w:ascii="Times New Roman" w:hAnsi="Times New Roman"/>
          <w:b/>
          <w:noProof/>
          <w:sz w:val="24"/>
          <w:szCs w:val="20"/>
          <w:lang w:eastAsia="ja-JP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2A501CA8" wp14:editId="5E6811E6">
                <wp:simplePos x="0" y="0"/>
                <wp:positionH relativeFrom="column">
                  <wp:posOffset>4095750</wp:posOffset>
                </wp:positionH>
                <wp:positionV relativeFrom="paragraph">
                  <wp:posOffset>1804670</wp:posOffset>
                </wp:positionV>
                <wp:extent cx="216000" cy="0"/>
                <wp:effectExtent l="38100" t="76200" r="0" b="95250"/>
                <wp:wrapNone/>
                <wp:docPr id="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6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9BADA7A" id="AutoShape 6" o:spid="_x0000_s1026" type="#_x0000_t32" style="position:absolute;left:0;text-align:left;margin-left:322.5pt;margin-top:142.1pt;width:17pt;height:0;flip:x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" strokecolor="white">
                <v:stroke endarrow="block"/>
              </v:shape>
            </w:pict>
          </mc:Fallback>
        </mc:AlternateContent>
      </w:r>
      <w:r w:rsidR="006F2B3E">
        <w:rPr>
          <w:rFonts w:ascii="Times New Roman" w:hAnsi="Times New Roman"/>
          <w:b/>
          <w:noProof/>
          <w:sz w:val="24"/>
          <w:szCs w:val="20"/>
          <w:lang w:eastAsia="ja-JP"/>
        </w:rPr>
        <w:drawing>
          <wp:inline distT="0" distB="0" distL="0" distR="0" wp14:anchorId="0C945FF2" wp14:editId="3331705A">
            <wp:extent cx="5096510" cy="5102860"/>
            <wp:effectExtent l="0" t="0" r="0" b="0"/>
            <wp:docPr id="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510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1451B" w14:textId="589FC409" w:rsidR="004F6DF4" w:rsidRPr="00E5017C" w:rsidRDefault="00DA1D28" w:rsidP="004F6DF4">
      <w:pPr>
        <w:adjustRightInd w:val="0"/>
        <w:snapToGrid w:val="0"/>
        <w:spacing w:after="0"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S</w:t>
      </w:r>
      <w:r w:rsidR="004F6DF4">
        <w:rPr>
          <w:rFonts w:ascii="Times New Roman" w:hAnsi="Times New Roman"/>
          <w:b/>
          <w:sz w:val="24"/>
        </w:rPr>
        <w:t>1</w:t>
      </w:r>
      <w:r w:rsidR="00E5017C">
        <w:rPr>
          <w:rFonts w:ascii="Times New Roman" w:eastAsiaTheme="minorEastAsia" w:hAnsi="Times New Roman" w:hint="eastAsia"/>
          <w:b/>
          <w:sz w:val="24"/>
          <w:lang w:eastAsia="ja-JP"/>
        </w:rPr>
        <w:t xml:space="preserve"> </w:t>
      </w:r>
      <w:r w:rsidR="004F6DF4" w:rsidRPr="004F6DF4">
        <w:rPr>
          <w:rFonts w:ascii="Times New Roman" w:hAnsi="Times New Roman"/>
          <w:sz w:val="24"/>
        </w:rPr>
        <w:t>Brain magnetic resonance images of the patient at the age of 1</w:t>
      </w:r>
      <w:r w:rsidR="001A544E">
        <w:rPr>
          <w:rFonts w:ascii="Times New Roman" w:hAnsi="Times New Roman"/>
          <w:sz w:val="24"/>
        </w:rPr>
        <w:t xml:space="preserve"> </w:t>
      </w:r>
      <w:r w:rsidR="004F6DF4" w:rsidRPr="004F6DF4">
        <w:rPr>
          <w:rFonts w:ascii="Times New Roman" w:hAnsi="Times New Roman"/>
          <w:sz w:val="24"/>
        </w:rPr>
        <w:t>year and 8 months. T1-weighted image</w:t>
      </w:r>
      <w:r w:rsidR="00261286">
        <w:rPr>
          <w:rFonts w:ascii="Times New Roman" w:hAnsi="Times New Roman"/>
          <w:sz w:val="24"/>
        </w:rPr>
        <w:t>s</w:t>
      </w:r>
      <w:r w:rsidR="004F6DF4" w:rsidRPr="004F6DF4">
        <w:rPr>
          <w:rFonts w:ascii="Times New Roman" w:hAnsi="Times New Roman"/>
          <w:sz w:val="24"/>
        </w:rPr>
        <w:t xml:space="preserve"> (a,</w:t>
      </w:r>
      <w:r w:rsidR="00607ADE">
        <w:rPr>
          <w:rFonts w:ascii="Times New Roman" w:hAnsi="Times New Roman"/>
          <w:sz w:val="24"/>
        </w:rPr>
        <w:t xml:space="preserve"> </w:t>
      </w:r>
      <w:r w:rsidR="004F6DF4" w:rsidRPr="004F6DF4">
        <w:rPr>
          <w:rFonts w:ascii="Times New Roman" w:hAnsi="Times New Roman"/>
          <w:sz w:val="24"/>
        </w:rPr>
        <w:t>b), and T2-weighted im</w:t>
      </w:r>
      <w:r w:rsidR="00D172CF">
        <w:rPr>
          <w:rFonts w:ascii="Times New Roman" w:hAnsi="Times New Roman"/>
          <w:sz w:val="24"/>
        </w:rPr>
        <w:t>age</w:t>
      </w:r>
      <w:r w:rsidR="00261286">
        <w:rPr>
          <w:rFonts w:ascii="Times New Roman" w:hAnsi="Times New Roman"/>
          <w:sz w:val="24"/>
        </w:rPr>
        <w:t>s</w:t>
      </w:r>
      <w:r w:rsidR="00D172CF">
        <w:rPr>
          <w:rFonts w:ascii="Times New Roman" w:hAnsi="Times New Roman"/>
          <w:sz w:val="24"/>
        </w:rPr>
        <w:t xml:space="preserve"> (c,</w:t>
      </w:r>
      <w:r w:rsidR="00607ADE">
        <w:rPr>
          <w:rFonts w:ascii="Times New Roman" w:hAnsi="Times New Roman"/>
          <w:sz w:val="24"/>
        </w:rPr>
        <w:t xml:space="preserve"> </w:t>
      </w:r>
      <w:r w:rsidR="00D172CF">
        <w:rPr>
          <w:rFonts w:ascii="Times New Roman" w:hAnsi="Times New Roman"/>
          <w:sz w:val="24"/>
        </w:rPr>
        <w:t xml:space="preserve">d). (a) </w:t>
      </w:r>
      <w:r w:rsidR="007A615D">
        <w:rPr>
          <w:rFonts w:ascii="Times New Roman" w:hAnsi="Times New Roman"/>
          <w:sz w:val="24"/>
        </w:rPr>
        <w:t>T</w:t>
      </w:r>
      <w:r w:rsidR="00D172CF">
        <w:rPr>
          <w:rFonts w:ascii="Times New Roman" w:hAnsi="Times New Roman"/>
          <w:sz w:val="24"/>
        </w:rPr>
        <w:t xml:space="preserve">he </w:t>
      </w:r>
      <w:r w:rsidR="000C513B">
        <w:rPr>
          <w:rFonts w:ascii="Times New Roman" w:hAnsi="Times New Roman"/>
          <w:sz w:val="24"/>
        </w:rPr>
        <w:t xml:space="preserve">subcortical </w:t>
      </w:r>
      <w:r w:rsidR="00D172CF">
        <w:rPr>
          <w:rFonts w:ascii="Times New Roman" w:hAnsi="Times New Roman"/>
          <w:sz w:val="24"/>
        </w:rPr>
        <w:t>frontal l</w:t>
      </w:r>
      <w:r w:rsidR="00D172CF" w:rsidRPr="002B0B2E">
        <w:rPr>
          <w:rFonts w:ascii="Times New Roman" w:eastAsia="游明朝" w:hAnsi="Times New Roman"/>
          <w:sz w:val="24"/>
          <w:lang w:eastAsia="ja-JP"/>
        </w:rPr>
        <w:t>o</w:t>
      </w:r>
      <w:r w:rsidR="004F6DF4" w:rsidRPr="004F6DF4">
        <w:rPr>
          <w:rFonts w:ascii="Times New Roman" w:hAnsi="Times New Roman"/>
          <w:sz w:val="24"/>
        </w:rPr>
        <w:t>be show</w:t>
      </w:r>
      <w:r w:rsidR="000C513B">
        <w:rPr>
          <w:rFonts w:ascii="Times New Roman" w:hAnsi="Times New Roman"/>
          <w:sz w:val="24"/>
        </w:rPr>
        <w:t>s</w:t>
      </w:r>
      <w:r w:rsidR="004F6DF4" w:rsidRPr="004F6DF4">
        <w:rPr>
          <w:rFonts w:ascii="Times New Roman" w:hAnsi="Times New Roman"/>
          <w:sz w:val="24"/>
        </w:rPr>
        <w:t xml:space="preserve"> </w:t>
      </w:r>
      <w:r w:rsidR="001E1A16">
        <w:rPr>
          <w:rFonts w:ascii="Times New Roman" w:hAnsi="Times New Roman"/>
          <w:sz w:val="24"/>
        </w:rPr>
        <w:t>slight myelination delay</w:t>
      </w:r>
      <w:r w:rsidR="004F6DF4" w:rsidRPr="004F6DF4">
        <w:rPr>
          <w:rFonts w:ascii="Times New Roman" w:hAnsi="Times New Roman"/>
          <w:sz w:val="24"/>
        </w:rPr>
        <w:t>. (b) The cerebellum white matter shows high intensity</w:t>
      </w:r>
      <w:r w:rsidR="008629A7">
        <w:rPr>
          <w:rFonts w:ascii="Times New Roman" w:eastAsiaTheme="minorEastAsia" w:hAnsi="Times New Roman" w:hint="eastAsia"/>
          <w:sz w:val="24"/>
          <w:lang w:eastAsia="ja-JP"/>
        </w:rPr>
        <w:t>,</w:t>
      </w:r>
      <w:r w:rsidR="00B30E34">
        <w:rPr>
          <w:rFonts w:ascii="Times New Roman" w:hAnsi="Times New Roman"/>
          <w:sz w:val="24"/>
        </w:rPr>
        <w:t xml:space="preserve"> suggesting </w:t>
      </w:r>
      <w:r w:rsidR="00D81411">
        <w:rPr>
          <w:rFonts w:ascii="Times New Roman" w:hAnsi="Times New Roman"/>
          <w:sz w:val="24"/>
        </w:rPr>
        <w:t xml:space="preserve">progress of </w:t>
      </w:r>
      <w:r w:rsidR="00B30E34">
        <w:rPr>
          <w:rFonts w:ascii="Times New Roman" w:hAnsi="Times New Roman"/>
          <w:sz w:val="24"/>
        </w:rPr>
        <w:t>myelination</w:t>
      </w:r>
      <w:r w:rsidR="00DB4DAD">
        <w:rPr>
          <w:rFonts w:ascii="Times New Roman" w:hAnsi="Times New Roman"/>
          <w:sz w:val="24"/>
        </w:rPr>
        <w:t xml:space="preserve"> (</w:t>
      </w:r>
      <w:r w:rsidR="00DC7E07">
        <w:rPr>
          <w:rFonts w:ascii="Times New Roman" w:hAnsi="Times New Roman"/>
          <w:sz w:val="24"/>
        </w:rPr>
        <w:t>arrows</w:t>
      </w:r>
      <w:r w:rsidR="00DB4DAD">
        <w:rPr>
          <w:rFonts w:ascii="Times New Roman" w:hAnsi="Times New Roman"/>
          <w:sz w:val="24"/>
        </w:rPr>
        <w:t>)</w:t>
      </w:r>
      <w:r w:rsidR="004F6DF4" w:rsidRPr="004F6DF4">
        <w:rPr>
          <w:rFonts w:ascii="Times New Roman" w:hAnsi="Times New Roman"/>
          <w:sz w:val="24"/>
        </w:rPr>
        <w:t xml:space="preserve">. (c) </w:t>
      </w:r>
      <w:r w:rsidR="008B1B07">
        <w:rPr>
          <w:rFonts w:ascii="Times New Roman" w:hAnsi="Times New Roman"/>
          <w:sz w:val="24"/>
        </w:rPr>
        <w:t>In the T2-weighted image, t</w:t>
      </w:r>
      <w:r w:rsidR="008B1B07" w:rsidRPr="004F6DF4">
        <w:rPr>
          <w:rFonts w:ascii="Times New Roman" w:hAnsi="Times New Roman"/>
          <w:sz w:val="24"/>
        </w:rPr>
        <w:t xml:space="preserve">he </w:t>
      </w:r>
      <w:r w:rsidR="004F6DF4" w:rsidRPr="004F6DF4">
        <w:rPr>
          <w:rFonts w:ascii="Times New Roman" w:hAnsi="Times New Roman"/>
          <w:sz w:val="24"/>
        </w:rPr>
        <w:t>corpus callosum s</w:t>
      </w:r>
      <w:r w:rsidR="00D172CF">
        <w:rPr>
          <w:rFonts w:ascii="Times New Roman" w:hAnsi="Times New Roman"/>
          <w:sz w:val="24"/>
        </w:rPr>
        <w:t>hows low</w:t>
      </w:r>
      <w:r w:rsidR="004F6DF4" w:rsidRPr="004F6DF4">
        <w:rPr>
          <w:rFonts w:ascii="Times New Roman" w:hAnsi="Times New Roman"/>
          <w:sz w:val="24"/>
        </w:rPr>
        <w:t xml:space="preserve"> intensity</w:t>
      </w:r>
      <w:r w:rsidR="00B37A17">
        <w:rPr>
          <w:rFonts w:ascii="Times New Roman" w:hAnsi="Times New Roman"/>
          <w:sz w:val="24"/>
        </w:rPr>
        <w:t>,</w:t>
      </w:r>
      <w:r w:rsidR="00EB3795">
        <w:rPr>
          <w:rFonts w:ascii="Times New Roman" w:hAnsi="Times New Roman"/>
          <w:sz w:val="24"/>
        </w:rPr>
        <w:t xml:space="preserve"> suggesting </w:t>
      </w:r>
      <w:r w:rsidR="00F57B34">
        <w:rPr>
          <w:rFonts w:ascii="Times New Roman" w:hAnsi="Times New Roman"/>
          <w:sz w:val="24"/>
        </w:rPr>
        <w:t xml:space="preserve">progress of </w:t>
      </w:r>
      <w:r w:rsidR="00EB3795">
        <w:rPr>
          <w:rFonts w:ascii="Times New Roman" w:hAnsi="Times New Roman"/>
          <w:sz w:val="24"/>
        </w:rPr>
        <w:t>myelination</w:t>
      </w:r>
      <w:r w:rsidR="00DB4DAD">
        <w:rPr>
          <w:rFonts w:ascii="Times New Roman" w:hAnsi="Times New Roman"/>
          <w:sz w:val="24"/>
        </w:rPr>
        <w:t xml:space="preserve"> (arrow</w:t>
      </w:r>
      <w:r w:rsidR="00C404B9">
        <w:rPr>
          <w:rFonts w:ascii="Times New Roman" w:hAnsi="Times New Roman"/>
          <w:sz w:val="24"/>
        </w:rPr>
        <w:t>s</w:t>
      </w:r>
      <w:r w:rsidR="00DB4DAD">
        <w:rPr>
          <w:rFonts w:ascii="Times New Roman" w:hAnsi="Times New Roman"/>
          <w:sz w:val="24"/>
        </w:rPr>
        <w:t>)</w:t>
      </w:r>
      <w:r w:rsidR="00AF0E6B">
        <w:rPr>
          <w:rFonts w:ascii="Times New Roman" w:hAnsi="Times New Roman"/>
          <w:sz w:val="24"/>
        </w:rPr>
        <w:t>.</w:t>
      </w:r>
      <w:r w:rsidR="007963D7">
        <w:rPr>
          <w:rFonts w:ascii="Times New Roman" w:hAnsi="Times New Roman"/>
          <w:sz w:val="24"/>
        </w:rPr>
        <w:t xml:space="preserve"> </w:t>
      </w:r>
      <w:r w:rsidR="009C283F">
        <w:rPr>
          <w:rFonts w:ascii="Times New Roman" w:hAnsi="Times New Roman"/>
          <w:sz w:val="24"/>
        </w:rPr>
        <w:t xml:space="preserve">However, </w:t>
      </w:r>
      <w:r w:rsidR="009C283F">
        <w:rPr>
          <w:rFonts w:ascii="Times New Roman" w:eastAsia="游ゴシック Light" w:hAnsi="Times New Roman"/>
          <w:sz w:val="24"/>
          <w:szCs w:val="24"/>
        </w:rPr>
        <w:t xml:space="preserve">the subcortical and deep white matter show </w:t>
      </w:r>
      <w:proofErr w:type="spellStart"/>
      <w:r w:rsidR="009C283F">
        <w:rPr>
          <w:rFonts w:ascii="Times New Roman" w:eastAsia="游ゴシック Light" w:hAnsi="Times New Roman"/>
          <w:sz w:val="24"/>
          <w:szCs w:val="24"/>
        </w:rPr>
        <w:t>iso</w:t>
      </w:r>
      <w:proofErr w:type="spellEnd"/>
      <w:r w:rsidR="009C283F">
        <w:rPr>
          <w:rFonts w:ascii="Times New Roman" w:eastAsia="游ゴシック Light" w:hAnsi="Times New Roman"/>
          <w:sz w:val="24"/>
          <w:szCs w:val="24"/>
        </w:rPr>
        <w:t>- or high intensity</w:t>
      </w:r>
      <w:r w:rsidR="00B37A17">
        <w:rPr>
          <w:rFonts w:ascii="Times New Roman" w:eastAsia="游ゴシック Light" w:hAnsi="Times New Roman"/>
          <w:sz w:val="24"/>
          <w:szCs w:val="24"/>
        </w:rPr>
        <w:t>, suggesting</w:t>
      </w:r>
      <w:r w:rsidR="00B4309C">
        <w:rPr>
          <w:rFonts w:ascii="Times New Roman" w:eastAsia="游ゴシック Light" w:hAnsi="Times New Roman"/>
          <w:sz w:val="24"/>
          <w:szCs w:val="24"/>
        </w:rPr>
        <w:t xml:space="preserve"> delayed myelination</w:t>
      </w:r>
      <w:r w:rsidR="009C283F">
        <w:rPr>
          <w:rFonts w:ascii="Times New Roman" w:eastAsia="游ゴシック Light" w:hAnsi="Times New Roman"/>
          <w:sz w:val="24"/>
          <w:szCs w:val="24"/>
        </w:rPr>
        <w:t>.</w:t>
      </w:r>
      <w:r w:rsidR="00DA6FB5">
        <w:rPr>
          <w:rFonts w:ascii="Times New Roman" w:hAnsi="Times New Roman"/>
          <w:sz w:val="24"/>
        </w:rPr>
        <w:t xml:space="preserve"> </w:t>
      </w:r>
      <w:r w:rsidR="004F6DF4" w:rsidRPr="004F6DF4">
        <w:rPr>
          <w:rFonts w:ascii="Times New Roman" w:hAnsi="Times New Roman"/>
          <w:sz w:val="24"/>
        </w:rPr>
        <w:t xml:space="preserve">(d) </w:t>
      </w:r>
      <w:r w:rsidR="00FF558E">
        <w:rPr>
          <w:rFonts w:ascii="Times New Roman" w:hAnsi="Times New Roman"/>
          <w:sz w:val="24"/>
        </w:rPr>
        <w:t>T</w:t>
      </w:r>
      <w:r w:rsidR="00FF558E" w:rsidRPr="004F6DF4">
        <w:rPr>
          <w:rFonts w:ascii="Times New Roman" w:hAnsi="Times New Roman"/>
          <w:sz w:val="24"/>
        </w:rPr>
        <w:t xml:space="preserve">he </w:t>
      </w:r>
      <w:r w:rsidR="004F6DF4" w:rsidRPr="004F6DF4">
        <w:rPr>
          <w:rFonts w:ascii="Times New Roman" w:hAnsi="Times New Roman"/>
          <w:sz w:val="24"/>
        </w:rPr>
        <w:t>c</w:t>
      </w:r>
      <w:r w:rsidR="00D172CF">
        <w:rPr>
          <w:rFonts w:ascii="Times New Roman" w:hAnsi="Times New Roman"/>
          <w:sz w:val="24"/>
        </w:rPr>
        <w:t xml:space="preserve">erebellum white matter </w:t>
      </w:r>
      <w:r w:rsidR="00D01F58">
        <w:rPr>
          <w:rFonts w:ascii="Times New Roman" w:hAnsi="Times New Roman"/>
          <w:sz w:val="24"/>
        </w:rPr>
        <w:t xml:space="preserve">still </w:t>
      </w:r>
      <w:r w:rsidR="00D172CF">
        <w:rPr>
          <w:rFonts w:ascii="Times New Roman" w:hAnsi="Times New Roman"/>
          <w:sz w:val="24"/>
        </w:rPr>
        <w:t>shows high</w:t>
      </w:r>
      <w:r w:rsidR="004F6DF4" w:rsidRPr="004F6DF4">
        <w:rPr>
          <w:rFonts w:ascii="Times New Roman" w:hAnsi="Times New Roman"/>
          <w:sz w:val="24"/>
        </w:rPr>
        <w:t xml:space="preserve"> intensity </w:t>
      </w:r>
      <w:r w:rsidR="00DB4DAD">
        <w:rPr>
          <w:rFonts w:ascii="Times New Roman" w:hAnsi="Times New Roman"/>
          <w:sz w:val="24"/>
        </w:rPr>
        <w:t>(arrow</w:t>
      </w:r>
      <w:r w:rsidR="00BB4209">
        <w:rPr>
          <w:rFonts w:ascii="Times New Roman" w:hAnsi="Times New Roman"/>
          <w:sz w:val="24"/>
        </w:rPr>
        <w:t>s</w:t>
      </w:r>
      <w:r w:rsidR="00DB4DAD">
        <w:rPr>
          <w:rFonts w:ascii="Times New Roman" w:hAnsi="Times New Roman"/>
          <w:sz w:val="24"/>
        </w:rPr>
        <w:t>)</w:t>
      </w:r>
      <w:r w:rsidR="004F6DF4" w:rsidRPr="004F6DF4">
        <w:rPr>
          <w:rFonts w:ascii="Times New Roman" w:hAnsi="Times New Roman"/>
          <w:sz w:val="24"/>
        </w:rPr>
        <w:t>.</w:t>
      </w:r>
    </w:p>
    <w:p w14:paraId="3F64EDA8" w14:textId="72C804DC" w:rsidR="004F6DF4" w:rsidRDefault="004F6DF4" w:rsidP="00FF5D6B">
      <w:pPr>
        <w:rPr>
          <w:rFonts w:ascii="Times New Roman" w:hAnsi="Times New Roman"/>
          <w:b/>
          <w:sz w:val="24"/>
          <w:szCs w:val="20"/>
        </w:rPr>
      </w:pPr>
    </w:p>
    <w:p w14:paraId="7E6F738A" w14:textId="0F9C876A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  <w:r w:rsidRPr="00EF3E74">
        <w:rPr>
          <w:rFonts w:ascii="Times New Roman" w:hAnsi="Times New Roman"/>
          <w:b/>
          <w:noProof/>
          <w:sz w:val="24"/>
          <w:lang w:eastAsia="ja-JP"/>
        </w:rPr>
        <w:lastRenderedPageBreak/>
        <mc:AlternateContent>
          <mc:Choice Requires="wps">
            <w:drawing>
              <wp:anchor distT="45720" distB="45720" distL="114300" distR="114300" simplePos="0" relativeHeight="251665920" behindDoc="0" locked="0" layoutInCell="1" allowOverlap="1" wp14:anchorId="1A9CC186" wp14:editId="37A68B50">
                <wp:simplePos x="0" y="0"/>
                <wp:positionH relativeFrom="column">
                  <wp:posOffset>2333625</wp:posOffset>
                </wp:positionH>
                <wp:positionV relativeFrom="paragraph">
                  <wp:posOffset>123825</wp:posOffset>
                </wp:positionV>
                <wp:extent cx="561975" cy="257175"/>
                <wp:effectExtent l="0" t="0" r="9525" b="9525"/>
                <wp:wrapNone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E3BCF" w14:textId="77777777" w:rsidR="00DF557C" w:rsidRPr="00EF3E74" w:rsidRDefault="00DF557C" w:rsidP="003D4636">
                            <w:pPr>
                              <w:spacing w:after="0" w:line="240" w:lineRule="exact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eg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9CC18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83.75pt;margin-top:9.75pt;width:44.25pt;height:20.25pt;z-index:2516659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" stroked="f">
                <v:textbox>
                  <w:txbxContent>
                    <w:p w14:paraId="4A9E3BCF" w14:textId="77777777" w:rsidR="00DF557C" w:rsidRPr="00EF3E74" w:rsidRDefault="00DF557C" w:rsidP="003D4636">
                      <w:pPr>
                        <w:spacing w:after="0" w:line="240" w:lineRule="exact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Ne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EF3E74"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45720" distB="45720" distL="114300" distR="114300" simplePos="0" relativeHeight="251670016" behindDoc="0" locked="0" layoutInCell="1" allowOverlap="1" wp14:anchorId="33E3D508" wp14:editId="0303B405">
                <wp:simplePos x="0" y="0"/>
                <wp:positionH relativeFrom="column">
                  <wp:posOffset>1169670</wp:posOffset>
                </wp:positionH>
                <wp:positionV relativeFrom="paragraph">
                  <wp:posOffset>114300</wp:posOffset>
                </wp:positionV>
                <wp:extent cx="476250" cy="276225"/>
                <wp:effectExtent l="0" t="0" r="0" b="9525"/>
                <wp:wrapNone/>
                <wp:docPr id="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D69A52" w14:textId="77777777" w:rsidR="00DF557C" w:rsidRPr="00EF3E74" w:rsidRDefault="00DF557C" w:rsidP="003D463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E3D508" id="_x0000_s1027" type="#_x0000_t202" style="position:absolute;margin-left:92.1pt;margin-top:9pt;width:37.5pt;height:21.75pt;z-index:2516700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" stroked="f">
                <v:textbox>
                  <w:txbxContent>
                    <w:p w14:paraId="3FD69A52" w14:textId="77777777" w:rsidR="00DF557C" w:rsidRPr="00EF3E74" w:rsidRDefault="00DF557C" w:rsidP="003D4636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Pr="00EF3E74"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45720" distB="45720" distL="114300" distR="114300" simplePos="0" relativeHeight="251667968" behindDoc="0" locked="0" layoutInCell="1" allowOverlap="1" wp14:anchorId="5F3D9116" wp14:editId="217DDEFC">
                <wp:simplePos x="0" y="0"/>
                <wp:positionH relativeFrom="column">
                  <wp:posOffset>1743075</wp:posOffset>
                </wp:positionH>
                <wp:positionV relativeFrom="paragraph">
                  <wp:posOffset>104775</wp:posOffset>
                </wp:positionV>
                <wp:extent cx="476250" cy="276225"/>
                <wp:effectExtent l="0" t="0" r="0" b="9525"/>
                <wp:wrapNone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B406A" w14:textId="77777777" w:rsidR="00DF557C" w:rsidRPr="00EF3E74" w:rsidRDefault="00DF557C" w:rsidP="003D4636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u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D9116" id="_x0000_s1028" type="#_x0000_t202" style="position:absolute;margin-left:137.25pt;margin-top:8.25pt;width:37.5pt;height:21.75pt;z-index:251667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" stroked="f">
                <v:textbox>
                  <w:txbxContent>
                    <w:p w14:paraId="437B406A" w14:textId="77777777" w:rsidR="00DF557C" w:rsidRPr="00EF3E74" w:rsidRDefault="00DF557C" w:rsidP="003D4636">
                      <w:pPr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Mu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DA28AC4" w14:textId="1443420F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  <w:r w:rsidRPr="003D4636">
        <w:rPr>
          <w:rFonts w:ascii="Times New Roman" w:hAnsi="Times New Roman"/>
          <w:b/>
          <w:noProof/>
          <w:sz w:val="24"/>
          <w:szCs w:val="20"/>
          <w:lang w:eastAsia="ja-JP"/>
        </w:rPr>
        <mc:AlternateContent>
          <mc:Choice Requires="wpg">
            <w:drawing>
              <wp:anchor distT="0" distB="0" distL="114300" distR="114300" simplePos="0" relativeHeight="251672064" behindDoc="0" locked="0" layoutInCell="1" allowOverlap="1" wp14:anchorId="30D832D1" wp14:editId="0ED89DF9">
                <wp:simplePos x="0" y="0"/>
                <wp:positionH relativeFrom="column">
                  <wp:posOffset>847725</wp:posOffset>
                </wp:positionH>
                <wp:positionV relativeFrom="paragraph">
                  <wp:posOffset>215265</wp:posOffset>
                </wp:positionV>
                <wp:extent cx="2135188" cy="2562225"/>
                <wp:effectExtent l="0" t="0" r="0" b="9525"/>
                <wp:wrapNone/>
                <wp:docPr id="17" name="グループ化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35188" cy="2562225"/>
                          <a:chOff x="0" y="0"/>
                          <a:chExt cx="2820968" cy="3210264"/>
                        </a:xfrm>
                      </wpg:grpSpPr>
                      <pic:pic xmlns:pic="http://schemas.openxmlformats.org/drawingml/2006/picture">
                        <pic:nvPicPr>
                          <pic:cNvPr id="18" name="図 1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9475" y="13647"/>
                            <a:ext cx="2621493" cy="31966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直線コネクタ 19"/>
                        <wps:cNvCnPr/>
                        <wps:spPr>
                          <a:xfrm>
                            <a:off x="0" y="1423923"/>
                            <a:ext cx="1800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直線コネクタ 20"/>
                        <wps:cNvCnPr/>
                        <wps:spPr>
                          <a:xfrm>
                            <a:off x="0" y="1985766"/>
                            <a:ext cx="180000" cy="0"/>
                          </a:xfrm>
                          <a:prstGeom prst="line">
                            <a:avLst/>
                          </a:prstGeom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正方形/長方形 21"/>
                        <wps:cNvSpPr/>
                        <wps:spPr>
                          <a:xfrm>
                            <a:off x="199475" y="0"/>
                            <a:ext cx="2605130" cy="31935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group w14:anchorId="4668B638" id="グループ化 13" o:spid="_x0000_s1026" style="position:absolute;left:0;text-align:left;margin-left:66.75pt;margin-top:16.95pt;width:168.15pt;height:201.75pt;z-index:251672064;mso-width-relative:margin;mso-height-relative:margin" coordsize="28209,3210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8" o:spid="_x0000_s1027" type="#_x0000_t75" style="position:absolute;left:1994;top:136;width:26215;height:319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">
                  <v:imagedata r:id="rId9" o:title=""/>
                  <v:path arrowok="t"/>
                </v:shape>
                <v:line id="直線コネクタ 19" o:spid="_x0000_s1028" style="position:absolute;visibility:visible;mso-wrap-style:square" from="0,14239" to="1800,142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" strokecolor="black [3213]" strokeweight="3pt">
                  <v:stroke joinstyle="miter"/>
                </v:line>
                <v:line id="直線コネクタ 20" o:spid="_x0000_s1029" style="position:absolute;visibility:visible;mso-wrap-style:square" from="0,19857" to="1800,198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" strokecolor="black [3213]" strokeweight="3pt">
                  <v:stroke joinstyle="miter"/>
                </v:line>
                <v:rect id="正方形/長方形 21" o:spid="_x0000_s1030" style="position:absolute;left:1994;width:26052;height:319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" filled="f" strokecolor="black [3213]" strokeweight="1pt"/>
              </v:group>
            </w:pict>
          </mc:Fallback>
        </mc:AlternateContent>
      </w:r>
    </w:p>
    <w:p w14:paraId="7D8277A0" w14:textId="777584E3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30DDCFDC" w14:textId="1E3C8EE9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5631AB9E" w14:textId="4B21EE69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2DE2607F" w14:textId="5F782342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  <w:r w:rsidRPr="00EF3E74">
        <w:rPr>
          <w:rFonts w:ascii="Times New Roman" w:hAnsi="Times New Roman"/>
          <w:b/>
          <w:noProof/>
          <w:sz w:val="24"/>
          <w:lang w:eastAsia="ja-JP"/>
        </w:rPr>
        <mc:AlternateContent>
          <mc:Choice Requires="wps">
            <w:drawing>
              <wp:anchor distT="45720" distB="45720" distL="114300" distR="114300" simplePos="0" relativeHeight="251663872" behindDoc="0" locked="0" layoutInCell="1" allowOverlap="1" wp14:anchorId="6D2D030D" wp14:editId="5CADDC84">
                <wp:simplePos x="0" y="0"/>
                <wp:positionH relativeFrom="column">
                  <wp:posOffset>261620</wp:posOffset>
                </wp:positionH>
                <wp:positionV relativeFrom="paragraph">
                  <wp:posOffset>13335</wp:posOffset>
                </wp:positionV>
                <wp:extent cx="600075" cy="276225"/>
                <wp:effectExtent l="0" t="0" r="9525" b="9525"/>
                <wp:wrapNone/>
                <wp:docPr id="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E5845" w14:textId="77777777" w:rsidR="00DF557C" w:rsidRPr="00EF3E74" w:rsidRDefault="00DF557C" w:rsidP="003D463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EF3E74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2D030D" id="_x0000_s1029" type="#_x0000_t202" style="position:absolute;margin-left:20.6pt;margin-top:1.05pt;width:47.25pt;height:21.75pt;z-index:2516638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" stroked="f">
                <v:textbox>
                  <w:txbxContent>
                    <w:p w14:paraId="45EE5845" w14:textId="77777777" w:rsidR="00DF557C" w:rsidRPr="00EF3E74" w:rsidRDefault="00DF557C" w:rsidP="003D4636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EF3E74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5kDa</w:t>
                      </w:r>
                    </w:p>
                  </w:txbxContent>
                </v:textbox>
              </v:shape>
            </w:pict>
          </mc:Fallback>
        </mc:AlternateContent>
      </w:r>
    </w:p>
    <w:p w14:paraId="3BE3926A" w14:textId="12EEE79C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  <w:r w:rsidRPr="00426A8F">
        <w:rPr>
          <w:rFonts w:ascii="Times New Roman" w:hAnsi="Times New Roman"/>
          <w:bCs/>
          <w:noProof/>
          <w:sz w:val="24"/>
          <w:lang w:eastAsia="ja-JP"/>
        </w:rPr>
        <mc:AlternateContent>
          <mc:Choice Requires="wps">
            <w:drawing>
              <wp:anchor distT="45720" distB="45720" distL="114300" distR="114300" simplePos="0" relativeHeight="251661824" behindDoc="0" locked="0" layoutInCell="1" allowOverlap="1" wp14:anchorId="4B114B27" wp14:editId="6786DBAD">
                <wp:simplePos x="0" y="0"/>
                <wp:positionH relativeFrom="column">
                  <wp:posOffset>247650</wp:posOffset>
                </wp:positionH>
                <wp:positionV relativeFrom="paragraph">
                  <wp:posOffset>189230</wp:posOffset>
                </wp:positionV>
                <wp:extent cx="628650" cy="295275"/>
                <wp:effectExtent l="0" t="0" r="0" b="9525"/>
                <wp:wrapNone/>
                <wp:docPr id="2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86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E2CC1D" w14:textId="77777777" w:rsidR="00DF557C" w:rsidRPr="00426A8F" w:rsidRDefault="00DF557C" w:rsidP="003D4636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r w:rsidRPr="00426A8F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5kD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114B27" id="_x0000_s1030" type="#_x0000_t202" style="position:absolute;margin-left:19.5pt;margin-top:14.9pt;width:49.5pt;height:23.25pt;z-index:2516618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" stroked="f">
                <v:textbox>
                  <w:txbxContent>
                    <w:p w14:paraId="07E2CC1D" w14:textId="77777777" w:rsidR="00DF557C" w:rsidRPr="00426A8F" w:rsidRDefault="00DF557C" w:rsidP="003D4636">
                      <w:pPr>
                        <w:jc w:val="center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 w:rsidRPr="00426A8F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5kDa</w:t>
                      </w:r>
                    </w:p>
                  </w:txbxContent>
                </v:textbox>
              </v:shape>
            </w:pict>
          </mc:Fallback>
        </mc:AlternateContent>
      </w:r>
    </w:p>
    <w:p w14:paraId="464EA239" w14:textId="10F9AE72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1B86DFC5" w14:textId="01F3CC00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7F246A64" w14:textId="15FE09BD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424211C4" w14:textId="2A7385A2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2B0CCE63" w14:textId="77777777" w:rsid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486D98A2" w14:textId="439C7DB5" w:rsidR="003D4636" w:rsidRPr="00FB1DA2" w:rsidRDefault="00413785" w:rsidP="003D4636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S</w:t>
      </w:r>
      <w:r w:rsidR="00FB1DA2">
        <w:rPr>
          <w:rFonts w:ascii="Times New Roman" w:hAnsi="Times New Roman"/>
          <w:b/>
          <w:sz w:val="24"/>
        </w:rPr>
        <w:t>2</w:t>
      </w:r>
      <w:r w:rsidR="00FB1DA2">
        <w:rPr>
          <w:rFonts w:ascii="Times New Roman" w:eastAsiaTheme="minorEastAsia" w:hAnsi="Times New Roman" w:hint="eastAsia"/>
          <w:b/>
          <w:sz w:val="24"/>
          <w:lang w:eastAsia="ja-JP"/>
        </w:rPr>
        <w:t xml:space="preserve"> </w:t>
      </w:r>
      <w:r w:rsidR="003D4636" w:rsidRPr="00426A8F">
        <w:rPr>
          <w:rFonts w:ascii="Times New Roman" w:hAnsi="Times New Roman"/>
          <w:sz w:val="24"/>
        </w:rPr>
        <w:t>Western blot analysis</w:t>
      </w:r>
      <w:r w:rsidR="003D4636">
        <w:rPr>
          <w:rFonts w:ascii="Times New Roman" w:hAnsi="Times New Roman"/>
          <w:sz w:val="24"/>
        </w:rPr>
        <w:t xml:space="preserve"> of SLC35A2 protein.</w:t>
      </w:r>
      <w:r w:rsidR="003D4636">
        <w:rPr>
          <w:rFonts w:ascii="Times New Roman" w:eastAsiaTheme="minorEastAsia" w:hAnsi="Times New Roman"/>
          <w:sz w:val="24"/>
          <w:lang w:eastAsia="ja-JP"/>
        </w:rPr>
        <w:t xml:space="preserve"> Representative western blots using extracts from HEK293T cells transiently expressing SLC35A2 is shown. WT, wild-type; </w:t>
      </w:r>
      <w:proofErr w:type="spellStart"/>
      <w:r w:rsidR="003D4636">
        <w:rPr>
          <w:rFonts w:ascii="Times New Roman" w:eastAsiaTheme="minorEastAsia" w:hAnsi="Times New Roman"/>
          <w:sz w:val="24"/>
          <w:lang w:eastAsia="ja-JP"/>
        </w:rPr>
        <w:t>Mut</w:t>
      </w:r>
      <w:proofErr w:type="spellEnd"/>
      <w:r w:rsidR="003D4636">
        <w:rPr>
          <w:rFonts w:ascii="Times New Roman" w:eastAsiaTheme="minorEastAsia" w:hAnsi="Times New Roman"/>
          <w:sz w:val="24"/>
          <w:lang w:eastAsia="ja-JP"/>
        </w:rPr>
        <w:t>, Muta</w:t>
      </w:r>
      <w:r w:rsidR="001C4F8E">
        <w:rPr>
          <w:rFonts w:ascii="Times New Roman" w:eastAsiaTheme="minorEastAsia" w:hAnsi="Times New Roman"/>
          <w:sz w:val="24"/>
          <w:lang w:eastAsia="ja-JP"/>
        </w:rPr>
        <w:t xml:space="preserve">nt; </w:t>
      </w:r>
      <w:proofErr w:type="spellStart"/>
      <w:r w:rsidR="001C4F8E">
        <w:rPr>
          <w:rFonts w:ascii="Times New Roman" w:eastAsiaTheme="minorEastAsia" w:hAnsi="Times New Roman"/>
          <w:sz w:val="24"/>
          <w:lang w:eastAsia="ja-JP"/>
        </w:rPr>
        <w:t>Neg</w:t>
      </w:r>
      <w:proofErr w:type="spellEnd"/>
      <w:r w:rsidR="001C4F8E">
        <w:rPr>
          <w:rFonts w:ascii="Times New Roman" w:eastAsiaTheme="minorEastAsia" w:hAnsi="Times New Roman"/>
          <w:sz w:val="24"/>
          <w:lang w:eastAsia="ja-JP"/>
        </w:rPr>
        <w:t xml:space="preserve">, negative control with </w:t>
      </w:r>
      <w:proofErr w:type="spellStart"/>
      <w:r w:rsidR="001C4F8E">
        <w:rPr>
          <w:rFonts w:ascii="Times New Roman" w:eastAsiaTheme="minorEastAsia" w:hAnsi="Times New Roman"/>
          <w:sz w:val="24"/>
          <w:lang w:eastAsia="ja-JP"/>
        </w:rPr>
        <w:t>un</w:t>
      </w:r>
      <w:r w:rsidR="003D4636">
        <w:rPr>
          <w:rFonts w:ascii="Times New Roman" w:eastAsiaTheme="minorEastAsia" w:hAnsi="Times New Roman"/>
          <w:sz w:val="24"/>
          <w:lang w:eastAsia="ja-JP"/>
        </w:rPr>
        <w:t>transfection</w:t>
      </w:r>
      <w:proofErr w:type="spellEnd"/>
      <w:r w:rsidR="003D4636">
        <w:rPr>
          <w:rFonts w:ascii="Times New Roman" w:eastAsiaTheme="minorEastAsia" w:hAnsi="Times New Roman"/>
          <w:sz w:val="24"/>
          <w:lang w:eastAsia="ja-JP"/>
        </w:rPr>
        <w:t>.</w:t>
      </w:r>
    </w:p>
    <w:p w14:paraId="047F1C76" w14:textId="77777777" w:rsidR="003D4636" w:rsidRPr="003D4636" w:rsidRDefault="003D4636" w:rsidP="00FF5D6B">
      <w:pPr>
        <w:rPr>
          <w:rFonts w:ascii="Times New Roman" w:hAnsi="Times New Roman"/>
          <w:b/>
          <w:sz w:val="24"/>
          <w:szCs w:val="20"/>
        </w:rPr>
      </w:pPr>
    </w:p>
    <w:p w14:paraId="62649529" w14:textId="77777777" w:rsidR="003D4636" w:rsidRDefault="003D4636">
      <w:pPr>
        <w:spacing w:after="0" w:line="24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br w:type="page"/>
      </w:r>
    </w:p>
    <w:p w14:paraId="2BF5A573" w14:textId="77777777" w:rsidR="00426A8F" w:rsidRPr="00426A8F" w:rsidRDefault="00426A8F" w:rsidP="00FF5D6B">
      <w:pPr>
        <w:rPr>
          <w:rFonts w:ascii="Times New Roman" w:hAnsi="Times New Roman"/>
          <w:b/>
          <w:sz w:val="24"/>
          <w:szCs w:val="20"/>
        </w:rPr>
      </w:pPr>
    </w:p>
    <w:p w14:paraId="1D5981F2" w14:textId="77777777" w:rsidR="004F6DF4" w:rsidRPr="00844260" w:rsidRDefault="006F2B3E" w:rsidP="00844260">
      <w:pPr>
        <w:spacing w:line="480" w:lineRule="auto"/>
        <w:rPr>
          <w:rFonts w:ascii="Times New Roman" w:eastAsia="游明朝" w:hAnsi="Times New Roman"/>
          <w:sz w:val="24"/>
          <w:lang w:eastAsia="ja-JP"/>
        </w:rPr>
      </w:pPr>
      <w:r>
        <w:rPr>
          <w:rFonts w:ascii="Times New Roman" w:eastAsia="游明朝" w:hAnsi="Times New Roman"/>
          <w:noProof/>
          <w:sz w:val="24"/>
          <w:lang w:eastAsia="ja-JP"/>
        </w:rPr>
        <w:drawing>
          <wp:inline distT="0" distB="0" distL="0" distR="0" wp14:anchorId="0AAFFCD6" wp14:editId="1C834831">
            <wp:extent cx="3072765" cy="254825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54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pPr w:leftFromText="142" w:rightFromText="142" w:vertAnchor="text" w:horzAnchor="margin" w:tblpY="68"/>
        <w:tblW w:w="92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1"/>
        <w:gridCol w:w="1906"/>
        <w:gridCol w:w="1906"/>
        <w:gridCol w:w="1906"/>
        <w:gridCol w:w="1906"/>
      </w:tblGrid>
      <w:tr w:rsidR="00426A8F" w:rsidRPr="00AE5767" w14:paraId="0D8CE454" w14:textId="77777777" w:rsidTr="00426A8F">
        <w:trPr>
          <w:trHeight w:val="380"/>
        </w:trPr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06D1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bookmarkStart w:id="2" w:name="OLE_LINK5"/>
            <w:bookmarkStart w:id="3" w:name="OLE_LINK6"/>
            <w:bookmarkEnd w:id="0"/>
            <w:bookmarkEnd w:id="1"/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C5B7E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1st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EAE68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2nd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57B67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3rd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BCF4F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/>
                <w:color w:val="000000"/>
                <w:lang w:eastAsia="ja-JP"/>
              </w:rPr>
              <w:t>A</w:t>
            </w: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verage</w:t>
            </w:r>
          </w:p>
        </w:tc>
      </w:tr>
      <w:tr w:rsidR="00426A8F" w:rsidRPr="00AE5767" w14:paraId="626DD456" w14:textId="77777777" w:rsidTr="00426A8F">
        <w:trPr>
          <w:trHeight w:val="380"/>
        </w:trPr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572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Patient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E13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C777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DDBF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Skewing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C719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</w:tr>
      <w:tr w:rsidR="00426A8F" w:rsidRPr="00AE5767" w14:paraId="0A7DEA2B" w14:textId="77777777" w:rsidTr="00426A8F">
        <w:trPr>
          <w:trHeight w:val="380"/>
        </w:trPr>
        <w:tc>
          <w:tcPr>
            <w:tcW w:w="16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C14F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3EA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77.1:22.9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E508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76.8:23.2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599E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85.3:14.7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E9F3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79:21)</w:t>
            </w:r>
          </w:p>
        </w:tc>
      </w:tr>
      <w:tr w:rsidR="00426A8F" w:rsidRPr="00AE5767" w14:paraId="3F3FAE57" w14:textId="77777777" w:rsidTr="00426A8F">
        <w:trPr>
          <w:trHeight w:val="380"/>
        </w:trPr>
        <w:tc>
          <w:tcPr>
            <w:tcW w:w="16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33C3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Mother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5E7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9C07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95B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679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andom</w:t>
            </w:r>
          </w:p>
        </w:tc>
      </w:tr>
      <w:tr w:rsidR="00426A8F" w:rsidRPr="00AE5767" w14:paraId="15FDB396" w14:textId="77777777" w:rsidTr="00426A8F">
        <w:trPr>
          <w:trHeight w:val="380"/>
        </w:trPr>
        <w:tc>
          <w:tcPr>
            <w:tcW w:w="16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03CB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4176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2.3:47.7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226FC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4.8:45.2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403B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6:44)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2D122" w14:textId="77777777" w:rsidR="00426A8F" w:rsidRPr="00AE5767" w:rsidRDefault="00426A8F" w:rsidP="00426A8F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4:46)</w:t>
            </w:r>
          </w:p>
        </w:tc>
      </w:tr>
    </w:tbl>
    <w:p w14:paraId="0DDAD7FD" w14:textId="6899D53D" w:rsidR="009A6B7F" w:rsidRDefault="009A6B7F" w:rsidP="00B460DF">
      <w:pPr>
        <w:spacing w:line="360" w:lineRule="auto"/>
        <w:rPr>
          <w:rFonts w:ascii="Times New Roman" w:hAnsi="Times New Roman"/>
          <w:bCs/>
          <w:sz w:val="24"/>
        </w:rPr>
      </w:pPr>
    </w:p>
    <w:p w14:paraId="136F81EE" w14:textId="396788EB" w:rsidR="007000CC" w:rsidRPr="00957B30" w:rsidRDefault="00830241" w:rsidP="00426A8F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Figure S</w:t>
      </w:r>
      <w:r w:rsidR="007000CC">
        <w:rPr>
          <w:rFonts w:ascii="Times New Roman" w:hAnsi="Times New Roman"/>
          <w:b/>
          <w:sz w:val="24"/>
        </w:rPr>
        <w:t>3</w:t>
      </w:r>
      <w:r w:rsidR="00957B30">
        <w:rPr>
          <w:rFonts w:ascii="Times New Roman" w:eastAsiaTheme="minorEastAsia" w:hAnsi="Times New Roman" w:hint="eastAsia"/>
          <w:b/>
          <w:sz w:val="24"/>
          <w:lang w:eastAsia="ja-JP"/>
        </w:rPr>
        <w:t xml:space="preserve"> </w:t>
      </w:r>
      <w:r w:rsidR="00426A8F" w:rsidRPr="00C84392">
        <w:rPr>
          <w:rFonts w:ascii="Times New Roman" w:hAnsi="Times New Roman"/>
          <w:sz w:val="24"/>
        </w:rPr>
        <w:t xml:space="preserve">Summary of </w:t>
      </w:r>
      <w:r w:rsidR="00426A8F">
        <w:rPr>
          <w:rFonts w:ascii="Times New Roman" w:hAnsi="Times New Roman"/>
          <w:sz w:val="24"/>
        </w:rPr>
        <w:t>X-chromosome inactivation</w:t>
      </w:r>
      <w:r w:rsidR="00426A8F" w:rsidRPr="00347E14">
        <w:rPr>
          <w:rFonts w:ascii="Times New Roman" w:hAnsi="Times New Roman"/>
          <w:sz w:val="24"/>
        </w:rPr>
        <w:t xml:space="preserve"> study</w:t>
      </w:r>
      <w:r w:rsidR="00426A8F" w:rsidRPr="00FF5D6B">
        <w:rPr>
          <w:rFonts w:ascii="Times New Roman" w:hAnsi="Times New Roman"/>
          <w:bCs/>
          <w:sz w:val="24"/>
        </w:rPr>
        <w:t xml:space="preserve">. </w:t>
      </w:r>
    </w:p>
    <w:p w14:paraId="2B9411C8" w14:textId="77777777" w:rsidR="007000CC" w:rsidRDefault="007000CC">
      <w:pPr>
        <w:spacing w:after="0" w:line="240" w:lineRule="auto"/>
        <w:rPr>
          <w:rFonts w:ascii="Times New Roman" w:hAnsi="Times New Roman"/>
          <w:bCs/>
          <w:sz w:val="24"/>
        </w:rPr>
      </w:pPr>
    </w:p>
    <w:p w14:paraId="0769EDB3" w14:textId="77777777" w:rsidR="007000CC" w:rsidRDefault="007000CC">
      <w:pPr>
        <w:spacing w:after="0" w:line="24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</w:p>
    <w:p w14:paraId="6A0459DA" w14:textId="5ACD9CAC" w:rsidR="007000CC" w:rsidRDefault="007000CC" w:rsidP="007000CC">
      <w:pPr>
        <w:spacing w:line="360" w:lineRule="auto"/>
        <w:rPr>
          <w:rFonts w:ascii="Times New Roman" w:hAnsi="Times New Roman"/>
          <w:b/>
          <w:sz w:val="24"/>
        </w:rPr>
      </w:pPr>
      <w:r w:rsidRPr="00814079">
        <w:rPr>
          <w:rFonts w:ascii="Times New Roman" w:hAnsi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</w:rPr>
        <w:t>Table</w:t>
      </w:r>
      <w:r w:rsidRPr="00814079">
        <w:rPr>
          <w:rFonts w:ascii="Times New Roman" w:hAnsi="Times New Roman"/>
          <w:b/>
          <w:sz w:val="24"/>
        </w:rPr>
        <w:t xml:space="preserve"> </w:t>
      </w:r>
      <w:r w:rsidR="008C4994">
        <w:rPr>
          <w:rFonts w:ascii="Times New Roman" w:hAnsi="Times New Roman"/>
          <w:b/>
          <w:sz w:val="24"/>
        </w:rPr>
        <w:t>S</w:t>
      </w:r>
      <w:r w:rsidR="00AB12DB">
        <w:rPr>
          <w:rFonts w:ascii="Times New Roman" w:hAnsi="Times New Roman"/>
          <w:b/>
          <w:sz w:val="24"/>
        </w:rPr>
        <w:t>1</w:t>
      </w:r>
      <w:r w:rsidRPr="00814079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Summary of </w:t>
      </w:r>
      <w:r w:rsidRPr="00D65330">
        <w:rPr>
          <w:rFonts w:ascii="Times New Roman" w:hAnsi="Times New Roman"/>
          <w:sz w:val="24"/>
        </w:rPr>
        <w:t xml:space="preserve">pathogenic </w:t>
      </w:r>
      <w:r w:rsidRPr="00D65330">
        <w:rPr>
          <w:rFonts w:ascii="Times New Roman" w:hAnsi="Times New Roman"/>
          <w:i/>
          <w:sz w:val="24"/>
        </w:rPr>
        <w:t>SLC35A2</w:t>
      </w:r>
      <w:r w:rsidRPr="00D65330">
        <w:rPr>
          <w:rFonts w:ascii="Times New Roman" w:hAnsi="Times New Roman"/>
          <w:sz w:val="24"/>
        </w:rPr>
        <w:t xml:space="preserve"> variants in 63 patients with CDG</w:t>
      </w:r>
      <w:r w:rsidRPr="00FF5D6B">
        <w:rPr>
          <w:rFonts w:ascii="Times New Roman" w:hAnsi="Times New Roman"/>
          <w:bCs/>
          <w:sz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1"/>
        <w:gridCol w:w="3289"/>
        <w:gridCol w:w="1303"/>
        <w:gridCol w:w="2117"/>
        <w:gridCol w:w="2140"/>
      </w:tblGrid>
      <w:tr w:rsidR="007000CC" w:rsidRPr="00EC0A1E" w14:paraId="66D874AC" w14:textId="77777777" w:rsidTr="00DF557C">
        <w:trPr>
          <w:trHeight w:val="306"/>
        </w:trPr>
        <w:tc>
          <w:tcPr>
            <w:tcW w:w="20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501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Individuals</w:t>
            </w:r>
          </w:p>
        </w:tc>
        <w:tc>
          <w:tcPr>
            <w:tcW w:w="696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1B65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Inheritance</w:t>
            </w:r>
          </w:p>
        </w:tc>
        <w:tc>
          <w:tcPr>
            <w:tcW w:w="227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C04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lang w:eastAsia="ja-JP"/>
              </w:rPr>
              <w:t>Variant</w:t>
            </w:r>
          </w:p>
        </w:tc>
      </w:tr>
      <w:tr w:rsidR="007000CC" w:rsidRPr="00EC0A1E" w14:paraId="51C4D518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DC6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No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435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Authors</w:t>
            </w:r>
          </w:p>
        </w:tc>
        <w:tc>
          <w:tcPr>
            <w:tcW w:w="696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A383D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C76B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lang w:eastAsia="ja-JP"/>
              </w:rPr>
              <w:t>Varian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372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lang w:eastAsia="ja-JP"/>
              </w:rPr>
              <w:t>Amino acid</w:t>
            </w:r>
          </w:p>
        </w:tc>
      </w:tr>
      <w:tr w:rsidR="007000CC" w:rsidRPr="00EC0A1E" w14:paraId="79A35C5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2FE93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412A13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This cas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C0C58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679FF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274+1G&gt;A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71B11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　</w:t>
            </w:r>
          </w:p>
        </w:tc>
      </w:tr>
      <w:tr w:rsidR="007000CC" w:rsidRPr="00EC0A1E" w14:paraId="0FAFCF73" w14:textId="77777777" w:rsidTr="00DF557C">
        <w:trPr>
          <w:trHeight w:val="612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CDD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57E01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Ng et al.(201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BA4A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lang w:eastAsia="ja-JP"/>
              </w:rPr>
              <w:t>de novo</w:t>
            </w:r>
            <w:r w:rsidRPr="00EC0A1E">
              <w:rPr>
                <w:rFonts w:ascii="Times New Roman" w:eastAsia="游ゴシック" w:hAnsi="Times New Roman"/>
                <w:lang w:eastAsia="ja-JP"/>
              </w:rPr>
              <w:br/>
              <w:t>(mosaic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32A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5_91+48delins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E8A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8Serfs*9</w:t>
            </w:r>
          </w:p>
        </w:tc>
      </w:tr>
      <w:tr w:rsidR="007000CC" w:rsidRPr="00EC0A1E" w14:paraId="58F9F512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34C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2E957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99E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10F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38E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Met1?</w:t>
            </w:r>
          </w:p>
        </w:tc>
      </w:tr>
      <w:tr w:rsidR="007000CC" w:rsidRPr="00EC0A1E" w14:paraId="27BD72C4" w14:textId="77777777" w:rsidTr="00DF557C">
        <w:trPr>
          <w:trHeight w:val="612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96B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2E3BE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7DF5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lang w:eastAsia="ja-JP"/>
              </w:rPr>
              <w:t>de novo</w:t>
            </w:r>
            <w:r w:rsidRPr="00EC0A1E">
              <w:rPr>
                <w:rFonts w:ascii="Times New Roman" w:eastAsia="游ゴシック" w:hAnsi="Times New Roman"/>
                <w:lang w:eastAsia="ja-JP"/>
              </w:rPr>
              <w:br/>
              <w:t>(mosaic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EFF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91G&gt;A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AAD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331Ile</w:t>
            </w:r>
          </w:p>
        </w:tc>
      </w:tr>
      <w:tr w:rsidR="007000CC" w:rsidRPr="00EC0A1E" w14:paraId="39F1D542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845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29318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Kodera et al.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707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E07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433_434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47D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145Profs*76</w:t>
            </w:r>
          </w:p>
        </w:tc>
      </w:tr>
      <w:tr w:rsidR="007000CC" w:rsidRPr="00EC0A1E" w14:paraId="7C36BBBF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150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57A8A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C4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31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72del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58F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Phe324Leufs*25</w:t>
            </w:r>
          </w:p>
        </w:tc>
      </w:tr>
      <w:tr w:rsidR="007000CC" w:rsidRPr="00EC0A1E" w14:paraId="5DB90CBB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866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AB6C7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A61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AAA3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38C&gt;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1662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213Phe</w:t>
            </w:r>
          </w:p>
        </w:tc>
      </w:tr>
      <w:tr w:rsidR="007000CC" w:rsidRPr="00EC0A1E" w14:paraId="63504982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A0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8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385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Dörre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7C52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3A86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797G&gt;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A66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266Val</w:t>
            </w:r>
          </w:p>
        </w:tc>
      </w:tr>
      <w:tr w:rsidR="007000CC" w:rsidRPr="00EC0A1E" w14:paraId="7FB10CD8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D2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9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D35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Bosch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E60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64E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00A&gt;G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C62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267Cys</w:t>
            </w:r>
          </w:p>
        </w:tc>
      </w:tr>
      <w:tr w:rsidR="007000CC" w:rsidRPr="00EC0A1E" w14:paraId="7946C7D2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BC6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0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475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Kimizu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B5D2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496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50delG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E30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317Alafs*32</w:t>
            </w:r>
          </w:p>
        </w:tc>
      </w:tr>
      <w:tr w:rsidR="007000CC" w:rsidRPr="00EC0A1E" w14:paraId="030C4143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CC6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1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EA9B3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EuroEPINOMICS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098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8F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83C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57E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228*</w:t>
            </w:r>
          </w:p>
        </w:tc>
      </w:tr>
      <w:tr w:rsidR="007000CC" w:rsidRPr="00EC0A1E" w14:paraId="6AA54CE6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7D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5DAC6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6B35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ADDD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02C&gt;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FED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n168*</w:t>
            </w:r>
          </w:p>
        </w:tc>
      </w:tr>
      <w:tr w:rsidR="007000CC" w:rsidRPr="00EC0A1E" w14:paraId="415D188B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D8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3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1118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Yates TM et al.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0A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22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89A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A17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ys297Glu</w:t>
            </w:r>
          </w:p>
        </w:tc>
      </w:tr>
      <w:tr w:rsidR="007000CC" w:rsidRPr="00EC0A1E" w14:paraId="0ACFBD58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80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4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BDFF0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7E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FF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27T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E7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109*</w:t>
            </w:r>
          </w:p>
        </w:tc>
      </w:tr>
      <w:tr w:rsidR="007000CC" w:rsidRPr="00EC0A1E" w14:paraId="626F5B00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941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5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00F5E5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2D3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FE8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95C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A56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Phe65Leu</w:t>
            </w:r>
          </w:p>
        </w:tc>
      </w:tr>
      <w:tr w:rsidR="007000CC" w:rsidRPr="00EC0A1E" w14:paraId="1EBB5C31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EF2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CC6EA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D77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0D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15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923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172Pro</w:t>
            </w:r>
          </w:p>
        </w:tc>
      </w:tr>
      <w:tr w:rsidR="007000CC" w:rsidRPr="00EC0A1E" w14:paraId="29D2AE14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823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C5D96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F02A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C59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23C&gt;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A148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308Phe</w:t>
            </w:r>
          </w:p>
        </w:tc>
      </w:tr>
      <w:tr w:rsidR="007000CC" w:rsidRPr="00EC0A1E" w14:paraId="51215DDC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031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8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652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Hesse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299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lang w:eastAsia="ja-JP"/>
              </w:rPr>
              <w:t>N/A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7EC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95G&gt;A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DC59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rp232*</w:t>
            </w:r>
          </w:p>
        </w:tc>
      </w:tr>
      <w:tr w:rsidR="007000CC" w:rsidRPr="00EC0A1E" w14:paraId="4485DEA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A96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19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834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Hino-</w:t>
            </w: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Fukuyo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9AFA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4B0F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84G&gt;C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40D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lang w:eastAsia="ja-JP"/>
              </w:rPr>
              <w:t>p.Gly282Arg</w:t>
            </w:r>
          </w:p>
        </w:tc>
      </w:tr>
      <w:tr w:rsidR="007000CC" w:rsidRPr="00EC0A1E" w14:paraId="7A86C225" w14:textId="77777777" w:rsidTr="00DF557C">
        <w:trPr>
          <w:trHeight w:val="612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FB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0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680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Westenfield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0E5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lang w:eastAsia="ja-JP"/>
              </w:rPr>
              <w:t>de novo</w:t>
            </w:r>
            <w:r w:rsidRPr="00EC0A1E">
              <w:rPr>
                <w:rFonts w:ascii="Times New Roman" w:eastAsia="游ゴシック" w:hAnsi="Times New Roman"/>
                <w:lang w:eastAsia="ja-JP"/>
              </w:rPr>
              <w:br/>
              <w:t>(mosaic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5CB8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91G&gt;A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D4B8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331Ile</w:t>
            </w:r>
          </w:p>
        </w:tc>
      </w:tr>
      <w:tr w:rsidR="007000CC" w:rsidRPr="00EC0A1E" w14:paraId="3A6429F3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F27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1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C7DC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Vals</w:t>
            </w:r>
            <w:proofErr w:type="spellEnd"/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et al.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C84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75C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70C&gt;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3F3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224Phe</w:t>
            </w:r>
          </w:p>
        </w:tc>
      </w:tr>
      <w:tr w:rsidR="007000CC" w:rsidRPr="00EC0A1E" w14:paraId="2C7747E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A9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31B2FC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413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BD3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262G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C59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la88Pro</w:t>
            </w:r>
          </w:p>
        </w:tc>
      </w:tr>
      <w:tr w:rsidR="007000CC" w:rsidRPr="00EC0A1E" w14:paraId="1BFFE2ED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6F4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3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F5153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43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31E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753del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62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rp251Cysfs*98</w:t>
            </w:r>
          </w:p>
        </w:tc>
      </w:tr>
      <w:tr w:rsidR="007000CC" w:rsidRPr="00EC0A1E" w14:paraId="28AED3A6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592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4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59904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73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FF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24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4F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42Cysfs*53</w:t>
            </w:r>
          </w:p>
        </w:tc>
      </w:tr>
      <w:tr w:rsidR="007000CC" w:rsidRPr="00EC0A1E" w14:paraId="24B0ABA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3F3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5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774B2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C37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1D7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23C&gt;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6C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308Phe</w:t>
            </w:r>
          </w:p>
        </w:tc>
      </w:tr>
      <w:tr w:rsidR="007000CC" w:rsidRPr="00EC0A1E" w14:paraId="517627FA" w14:textId="77777777" w:rsidTr="00DF557C">
        <w:trPr>
          <w:trHeight w:val="612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8EE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79246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3724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lang w:eastAsia="ja-JP"/>
              </w:rPr>
              <w:t>de novo</w:t>
            </w:r>
            <w:r w:rsidRPr="00EC0A1E">
              <w:rPr>
                <w:rFonts w:ascii="Times New Roman" w:eastAsia="游ゴシック" w:hAnsi="Times New Roman"/>
                <w:lang w:eastAsia="ja-JP"/>
              </w:rPr>
              <w:br/>
              <w:t>(mosaic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E86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18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23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273Asp</w:t>
            </w:r>
          </w:p>
        </w:tc>
      </w:tr>
      <w:tr w:rsidR="007000CC" w:rsidRPr="00EC0A1E" w14:paraId="3F531B4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3C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F01A5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B0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C89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89A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ECE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130Cys</w:t>
            </w:r>
          </w:p>
        </w:tc>
      </w:tr>
      <w:tr w:rsidR="007000CC" w:rsidRPr="00EC0A1E" w14:paraId="447563BE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B8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8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D8C58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E10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02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91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566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331Ile</w:t>
            </w:r>
          </w:p>
        </w:tc>
      </w:tr>
      <w:tr w:rsidR="007000CC" w:rsidRPr="00EC0A1E" w14:paraId="5213F45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DF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29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56985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FC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84A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98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38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233Pro</w:t>
            </w:r>
          </w:p>
        </w:tc>
      </w:tr>
      <w:tr w:rsidR="007000CC" w:rsidRPr="00EC0A1E" w14:paraId="57FF82C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E02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0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158F8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CDE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0E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41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D5A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281Ser</w:t>
            </w:r>
          </w:p>
        </w:tc>
      </w:tr>
      <w:tr w:rsidR="007000CC" w:rsidRPr="00EC0A1E" w14:paraId="3033A95F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94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1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C3CB5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F3C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E8B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41G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7CE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281Arg</w:t>
            </w:r>
          </w:p>
        </w:tc>
      </w:tr>
      <w:tr w:rsidR="007000CC" w:rsidRPr="00EC0A1E" w14:paraId="226353BB" w14:textId="77777777" w:rsidTr="00DF557C">
        <w:trPr>
          <w:trHeight w:val="612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A3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EDF4F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9A42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lang w:eastAsia="ja-JP"/>
              </w:rPr>
              <w:t>de novo</w:t>
            </w:r>
            <w:r w:rsidRPr="00EC0A1E">
              <w:rPr>
                <w:rFonts w:ascii="Times New Roman" w:eastAsia="游ゴシック" w:hAnsi="Times New Roman"/>
                <w:lang w:eastAsia="ja-JP"/>
              </w:rPr>
              <w:br/>
              <w:t>(mosaic)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C415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64G&gt;C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9AA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rg55Pro</w:t>
            </w:r>
          </w:p>
        </w:tc>
      </w:tr>
      <w:tr w:rsidR="007000CC" w:rsidRPr="00EC0A1E" w14:paraId="1B00319A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F1B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lastRenderedPageBreak/>
              <w:t>33</w:t>
            </w:r>
          </w:p>
        </w:tc>
        <w:tc>
          <w:tcPr>
            <w:tcW w:w="1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8EFF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Demos et al.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9D10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047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466_468delTCC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19A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156del</w:t>
            </w:r>
          </w:p>
        </w:tc>
      </w:tr>
      <w:tr w:rsidR="007000CC" w:rsidRPr="00EC0A1E" w14:paraId="0523EE06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A62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4</w:t>
            </w:r>
          </w:p>
        </w:tc>
        <w:tc>
          <w:tcPr>
            <w:tcW w:w="17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A3064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Ng et al.(201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D9D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A1A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23_525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BB3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175del</w:t>
            </w:r>
          </w:p>
        </w:tc>
      </w:tr>
      <w:tr w:rsidR="007000CC" w:rsidRPr="00EC0A1E" w14:paraId="3127DFA1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2C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5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CA07F3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A9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70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93_204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FB6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Phe65_Thr68del</w:t>
            </w:r>
          </w:p>
        </w:tc>
      </w:tr>
      <w:tr w:rsidR="007000CC" w:rsidRPr="00EC0A1E" w14:paraId="2175F1E0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F53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EDF27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CBA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F85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16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106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rp272Ter</w:t>
            </w:r>
          </w:p>
        </w:tc>
      </w:tr>
      <w:tr w:rsidR="007000CC" w:rsidRPr="00EC0A1E" w14:paraId="3F681E3A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F4C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D6ED9B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41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35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48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1A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117Cysfs*27</w:t>
            </w:r>
          </w:p>
        </w:tc>
      </w:tr>
      <w:tr w:rsidR="007000CC" w:rsidRPr="00EC0A1E" w14:paraId="28713BB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E8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8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87075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FC5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1A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62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501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188Ser</w:t>
            </w:r>
          </w:p>
        </w:tc>
      </w:tr>
      <w:tr w:rsidR="007000CC" w:rsidRPr="00EC0A1E" w14:paraId="5679B5DF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A0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39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7B9FB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A56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3F3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497_501dup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A53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n168Glyfs*183</w:t>
            </w:r>
          </w:p>
        </w:tc>
      </w:tr>
      <w:tr w:rsidR="007000CC" w:rsidRPr="00EC0A1E" w14:paraId="774799C4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212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0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A9ECB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73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B2A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68C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05F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56Ter</w:t>
            </w:r>
          </w:p>
        </w:tc>
      </w:tr>
      <w:tr w:rsidR="007000CC" w:rsidRPr="00EC0A1E" w14:paraId="7F7BB0DC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F2C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1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7CE5F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00C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C70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274+2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7DB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?</w:t>
            </w:r>
          </w:p>
        </w:tc>
      </w:tr>
      <w:tr w:rsidR="007000CC" w:rsidRPr="00EC0A1E" w14:paraId="2909697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5A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309B8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875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415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17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8E0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206Alafs*143</w:t>
            </w:r>
          </w:p>
        </w:tc>
      </w:tr>
      <w:tr w:rsidR="007000CC" w:rsidRPr="00EC0A1E" w14:paraId="7E17B684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741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3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B54DE0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B1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1C3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56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FFB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la286Leufs*63</w:t>
            </w:r>
          </w:p>
        </w:tc>
      </w:tr>
      <w:tr w:rsidR="007000CC" w:rsidRPr="00EC0A1E" w14:paraId="03ACD8BD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82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4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8DD664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70C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45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47C&gt;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53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n183Ter</w:t>
            </w:r>
          </w:p>
        </w:tc>
      </w:tr>
      <w:tr w:rsidR="007000CC" w:rsidRPr="00EC0A1E" w14:paraId="0D063548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7CA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5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158F9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278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C63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08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AE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303Pro</w:t>
            </w:r>
          </w:p>
        </w:tc>
      </w:tr>
      <w:tr w:rsidR="007000CC" w:rsidRPr="00EC0A1E" w14:paraId="0C7D1D24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C69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6CD0D1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AC7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BA4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795del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4C1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Phe265Leufs*84</w:t>
            </w:r>
          </w:p>
        </w:tc>
      </w:tr>
      <w:tr w:rsidR="007000CC" w:rsidRPr="00EC0A1E" w14:paraId="19A4065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B64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5D26F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F1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1BB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35C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1E9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Ser312Tyr</w:t>
            </w:r>
          </w:p>
        </w:tc>
      </w:tr>
      <w:tr w:rsidR="007000CC" w:rsidRPr="00EC0A1E" w14:paraId="32D68C27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A6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8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1EA5C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C46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974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91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B7D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331Ile</w:t>
            </w:r>
          </w:p>
        </w:tc>
      </w:tr>
      <w:tr w:rsidR="007000CC" w:rsidRPr="00EC0A1E" w14:paraId="3693B40E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791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49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1B87A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1F0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090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211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9E2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Val71Met</w:t>
            </w:r>
          </w:p>
        </w:tc>
      </w:tr>
      <w:tr w:rsidR="007000CC" w:rsidRPr="00EC0A1E" w14:paraId="06B3B266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42E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0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7164C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552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701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46G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01A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la116Pro</w:t>
            </w:r>
          </w:p>
        </w:tc>
      </w:tr>
      <w:tr w:rsidR="007000CC" w:rsidRPr="00EC0A1E" w14:paraId="084A9AE6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C2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1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0C1761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B7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3B7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02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146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101Pro</w:t>
            </w:r>
          </w:p>
        </w:tc>
      </w:tr>
      <w:tr w:rsidR="007000CC" w:rsidRPr="00EC0A1E" w14:paraId="6677E39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171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F477CB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2C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4CE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818G&gt;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3D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273Asp</w:t>
            </w:r>
          </w:p>
        </w:tc>
      </w:tr>
      <w:tr w:rsidR="007000CC" w:rsidRPr="00EC0A1E" w14:paraId="71191109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23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3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5C58E1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23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A85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53C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AD7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Pro118Arg</w:t>
            </w:r>
          </w:p>
        </w:tc>
      </w:tr>
      <w:tr w:rsidR="007000CC" w:rsidRPr="00EC0A1E" w14:paraId="1C8EBB17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7FC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4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C6CD4B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65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55B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747_757dup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870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la253Glyfs*100</w:t>
            </w:r>
          </w:p>
        </w:tc>
      </w:tr>
      <w:tr w:rsidR="007000CC" w:rsidRPr="00EC0A1E" w14:paraId="0FEDDA9E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322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5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BEE7C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E45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8B0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23C&gt;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4D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175Phe</w:t>
            </w:r>
          </w:p>
        </w:tc>
      </w:tr>
      <w:tr w:rsidR="007000CC" w:rsidRPr="00EC0A1E" w14:paraId="5F1B4830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D71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6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CBAD0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9155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69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64G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F69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Arg55Pro</w:t>
            </w:r>
          </w:p>
        </w:tc>
      </w:tr>
      <w:tr w:rsidR="007000CC" w:rsidRPr="00EC0A1E" w14:paraId="1A99B777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35E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7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F997F0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B4C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AB1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698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2E93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233Pro</w:t>
            </w:r>
          </w:p>
        </w:tc>
      </w:tr>
      <w:tr w:rsidR="007000CC" w:rsidRPr="00EC0A1E" w14:paraId="102C32A0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FFA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8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FCF68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0E4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B30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1A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A8A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Met1?</w:t>
            </w:r>
          </w:p>
        </w:tc>
      </w:tr>
      <w:tr w:rsidR="007000CC" w:rsidRPr="00EC0A1E" w14:paraId="2D43D461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C9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59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E6DC69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582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7A6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69dup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8BF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y191Argfs*31</w:t>
            </w:r>
          </w:p>
        </w:tc>
      </w:tr>
      <w:tr w:rsidR="007000CC" w:rsidRPr="00EC0A1E" w14:paraId="3C61BB72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618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60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58582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A3A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FFD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944T&gt;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40B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Leu315Pro</w:t>
            </w:r>
          </w:p>
        </w:tc>
      </w:tr>
      <w:tr w:rsidR="007000CC" w:rsidRPr="00EC0A1E" w14:paraId="3DD45DA8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DC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61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C2D1BC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AF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E5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502C&gt;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376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Gln168Ter</w:t>
            </w:r>
          </w:p>
        </w:tc>
      </w:tr>
      <w:tr w:rsidR="007000CC" w:rsidRPr="00EC0A1E" w14:paraId="1823BFC5" w14:textId="77777777" w:rsidTr="00DF557C">
        <w:trPr>
          <w:trHeight w:val="306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BAD2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62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0CB07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A2FB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7669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389A&gt;G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47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Tyr130Cys</w:t>
            </w:r>
          </w:p>
        </w:tc>
      </w:tr>
      <w:tr w:rsidR="007000CC" w:rsidRPr="00EC0A1E" w14:paraId="30321029" w14:textId="77777777" w:rsidTr="00DF557C">
        <w:trPr>
          <w:trHeight w:val="321"/>
        </w:trPr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A9AE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63</w:t>
            </w:r>
          </w:p>
        </w:tc>
        <w:tc>
          <w:tcPr>
            <w:tcW w:w="17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A4C22" w14:textId="77777777" w:rsidR="007000CC" w:rsidRPr="00EC0A1E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789C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i/>
                <w:iCs/>
                <w:color w:val="000000"/>
                <w:lang w:eastAsia="ja-JP"/>
              </w:rPr>
              <w:t>de novo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AE4B8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c.245G&gt;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53DD7" w14:textId="77777777" w:rsidR="007000CC" w:rsidRPr="00EC0A1E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EC0A1E">
              <w:rPr>
                <w:rFonts w:ascii="Times New Roman" w:eastAsia="游ゴシック" w:hAnsi="Times New Roman"/>
                <w:color w:val="000000"/>
                <w:lang w:eastAsia="ja-JP"/>
              </w:rPr>
              <w:t>p.Cys82Phe</w:t>
            </w:r>
          </w:p>
        </w:tc>
      </w:tr>
    </w:tbl>
    <w:p w14:paraId="392EE4C3" w14:textId="6A8A9433" w:rsidR="007000CC" w:rsidRDefault="00DF557C">
      <w:pPr>
        <w:spacing w:after="0" w:line="240" w:lineRule="auto"/>
        <w:rPr>
          <w:rFonts w:ascii="Times New Roman" w:hAnsi="Times New Roman"/>
          <w:bCs/>
          <w:sz w:val="24"/>
        </w:rPr>
      </w:pPr>
      <w:r w:rsidRPr="00DF557C">
        <w:rPr>
          <w:rFonts w:ascii="Times New Roman" w:hAnsi="Times New Roman"/>
          <w:bCs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4112" behindDoc="0" locked="0" layoutInCell="1" allowOverlap="1" wp14:anchorId="61646787" wp14:editId="110D1E9D">
                <wp:simplePos x="0" y="0"/>
                <wp:positionH relativeFrom="column">
                  <wp:posOffset>-38100</wp:posOffset>
                </wp:positionH>
                <wp:positionV relativeFrom="paragraph">
                  <wp:posOffset>18415</wp:posOffset>
                </wp:positionV>
                <wp:extent cx="4238625" cy="1404620"/>
                <wp:effectExtent l="0" t="0" r="9525" b="5715"/>
                <wp:wrapNone/>
                <wp:docPr id="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386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60B5E6" w14:textId="3852CB5F" w:rsidR="00DF557C" w:rsidRPr="00DF557C" w:rsidRDefault="00DF557C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 w:rsidRPr="00DF557C">
                              <w:rPr>
                                <w:rFonts w:ascii="Times New Roman" w:hAnsi="Times New Roman"/>
                                <w:i/>
                              </w:rPr>
                              <w:t>SLC35A2</w:t>
                            </w:r>
                            <w:r w:rsidRPr="00DF557C">
                              <w:rPr>
                                <w:rFonts w:ascii="Times New Roman" w:hAnsi="Times New Roman"/>
                              </w:rPr>
                              <w:t>(OMIM#314375, HGNC ID:</w:t>
                            </w:r>
                            <w:r w:rsidR="009B4CBC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Pr="00DF557C">
                              <w:rPr>
                                <w:rFonts w:ascii="Times New Roman" w:hAnsi="Times New Roman"/>
                              </w:rPr>
                              <w:t>11022; NM_005660.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646787" id="_x0000_s1031" type="#_x0000_t202" style="position:absolute;margin-left:-3pt;margin-top:1.45pt;width:333.75pt;height:110.6pt;z-index:2516741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" stroked="f">
                <v:textbox style="mso-fit-shape-to-text:t">
                  <w:txbxContent>
                    <w:p w14:paraId="6160B5E6" w14:textId="3852CB5F" w:rsidR="00DF557C" w:rsidRPr="00DF557C" w:rsidRDefault="00DF557C">
                      <w:pPr>
                        <w:rPr>
                          <w:rFonts w:ascii="Times New Roman" w:hAnsi="Times New Roman"/>
                        </w:rPr>
                      </w:pPr>
                      <w:r w:rsidRPr="00DF557C">
                        <w:rPr>
                          <w:rFonts w:ascii="Times New Roman" w:hAnsi="Times New Roman"/>
                          <w:i/>
                        </w:rPr>
                        <w:t>SLC35A2</w:t>
                      </w:r>
                      <w:r w:rsidRPr="00DF557C">
                        <w:rPr>
                          <w:rFonts w:ascii="Times New Roman" w:hAnsi="Times New Roman"/>
                        </w:rPr>
                        <w:t>(OMIM#314375, HGNC ID:</w:t>
                      </w:r>
                      <w:r w:rsidR="009B4CBC">
                        <w:rPr>
                          <w:rFonts w:ascii="Times New Roman" w:hAnsi="Times New Roman"/>
                        </w:rPr>
                        <w:t xml:space="preserve"> </w:t>
                      </w:r>
                      <w:r w:rsidRPr="00DF557C">
                        <w:rPr>
                          <w:rFonts w:ascii="Times New Roman" w:hAnsi="Times New Roman"/>
                        </w:rPr>
                        <w:t>11022; NM_005660.2)</w:t>
                      </w:r>
                    </w:p>
                  </w:txbxContent>
                </v:textbox>
              </v:shape>
            </w:pict>
          </mc:Fallback>
        </mc:AlternateContent>
      </w:r>
      <w:r w:rsidR="007000CC">
        <w:rPr>
          <w:rFonts w:ascii="Times New Roman" w:hAnsi="Times New Roman"/>
          <w:bCs/>
          <w:sz w:val="24"/>
        </w:rPr>
        <w:br w:type="page"/>
      </w:r>
    </w:p>
    <w:p w14:paraId="34F0C4C1" w14:textId="466EA020" w:rsidR="007000CC" w:rsidRDefault="007000CC" w:rsidP="00426A8F">
      <w:pPr>
        <w:spacing w:line="360" w:lineRule="auto"/>
        <w:rPr>
          <w:rFonts w:ascii="Times New Roman" w:hAnsi="Times New Roman"/>
          <w:bCs/>
          <w:sz w:val="24"/>
        </w:rPr>
      </w:pPr>
      <w:r w:rsidRPr="00814079">
        <w:rPr>
          <w:rFonts w:ascii="Times New Roman" w:hAnsi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</w:rPr>
        <w:t>Table</w:t>
      </w:r>
      <w:r w:rsidRPr="00814079">
        <w:rPr>
          <w:rFonts w:ascii="Times New Roman" w:hAnsi="Times New Roman"/>
          <w:b/>
          <w:sz w:val="24"/>
        </w:rPr>
        <w:t xml:space="preserve"> </w:t>
      </w:r>
      <w:r w:rsidR="00CA7335">
        <w:rPr>
          <w:rFonts w:ascii="Times New Roman" w:hAnsi="Times New Roman"/>
          <w:b/>
          <w:sz w:val="24"/>
        </w:rPr>
        <w:t>S</w:t>
      </w:r>
      <w:r w:rsidR="00F64D07">
        <w:rPr>
          <w:rFonts w:ascii="Times New Roman" w:hAnsi="Times New Roman"/>
          <w:b/>
          <w:sz w:val="24"/>
        </w:rPr>
        <w:t>2</w:t>
      </w:r>
      <w:r w:rsidRPr="00814079">
        <w:rPr>
          <w:rFonts w:ascii="Times New Roman" w:hAnsi="Times New Roman"/>
          <w:b/>
          <w:sz w:val="24"/>
        </w:rPr>
        <w:t xml:space="preserve"> </w:t>
      </w:r>
      <w:r w:rsidRPr="00D65330">
        <w:rPr>
          <w:rFonts w:ascii="Times New Roman" w:hAnsi="Times New Roman"/>
          <w:sz w:val="24"/>
        </w:rPr>
        <w:t xml:space="preserve">Clinical summary of patients with pathogenic </w:t>
      </w:r>
      <w:r w:rsidRPr="00D65330">
        <w:rPr>
          <w:rFonts w:ascii="Times New Roman" w:hAnsi="Times New Roman"/>
          <w:i/>
          <w:sz w:val="24"/>
        </w:rPr>
        <w:t>SLC35A2</w:t>
      </w:r>
      <w:r w:rsidRPr="00D65330">
        <w:rPr>
          <w:rFonts w:ascii="Times New Roman" w:hAnsi="Times New Roman"/>
          <w:sz w:val="24"/>
        </w:rPr>
        <w:t xml:space="preserve"> variants</w:t>
      </w:r>
      <w:r w:rsidRPr="00FF5D6B">
        <w:rPr>
          <w:rFonts w:ascii="Times New Roman" w:hAnsi="Times New Roman"/>
          <w:bCs/>
          <w:sz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2256"/>
        <w:gridCol w:w="3044"/>
      </w:tblGrid>
      <w:tr w:rsidR="007000CC" w:rsidRPr="00243C6F" w14:paraId="66C5F7B1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FBF8B" w14:textId="77777777" w:rsidR="007000CC" w:rsidRPr="00243C6F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　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0FC3" w14:textId="77777777" w:rsidR="007000CC" w:rsidRPr="00243C6F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This case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D84A1" w14:textId="77777777" w:rsidR="007000CC" w:rsidRPr="00243C6F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Previous reported cases</w:t>
            </w:r>
          </w:p>
        </w:tc>
      </w:tr>
      <w:tr w:rsidR="007000CC" w:rsidRPr="00243C6F" w14:paraId="3BD8D67A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E05" w14:textId="77777777" w:rsidR="007000CC" w:rsidRPr="00243C6F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General informatio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6528" w14:textId="77777777" w:rsidR="007000CC" w:rsidRPr="00243C6F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BAC95" w14:textId="77777777" w:rsidR="007000CC" w:rsidRPr="00243C6F" w:rsidRDefault="007000CC" w:rsidP="00DF5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</w:tr>
      <w:tr w:rsidR="007000CC" w:rsidRPr="00243C6F" w14:paraId="0819E38E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D406" w14:textId="77777777" w:rsidR="007000CC" w:rsidRPr="00243C6F" w:rsidRDefault="007000CC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Gender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AB84" w14:textId="77777777" w:rsidR="007000CC" w:rsidRPr="00243C6F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F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CFC8" w14:textId="77777777" w:rsidR="007000CC" w:rsidRPr="00243C6F" w:rsidRDefault="007000CC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F:M = 56:6</w:t>
            </w:r>
          </w:p>
        </w:tc>
      </w:tr>
      <w:tr w:rsidR="00414719" w:rsidRPr="00243C6F" w14:paraId="528BCA3A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8564" w14:textId="09ED86E7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Neurological phenotype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9401E" w14:textId="785CF919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DA339" w14:textId="21CD223B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414719" w:rsidRPr="00243C6F" w14:paraId="2F685F49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EB1C" w14:textId="7EBF8F47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Seizure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7B6B" w14:textId="15E89BF2" w:rsidR="00414719" w:rsidRPr="00243C6F" w:rsidRDefault="00414719" w:rsidP="00BE5847">
            <w:pPr>
              <w:spacing w:after="0" w:line="240" w:lineRule="auto"/>
              <w:ind w:firstLineChars="450" w:firstLine="990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>
              <w:rPr>
                <w:rFonts w:ascii="Times New Roman" w:eastAsia="游ゴシック" w:hAnsi="Times New Roman" w:hint="eastAsia"/>
                <w:color w:val="000000"/>
                <w:lang w:eastAsia="ja-JP"/>
              </w:rPr>
              <w:t>-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A771" w14:textId="17B33DDA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84% (52/62)</w:t>
            </w:r>
          </w:p>
        </w:tc>
      </w:tr>
      <w:tr w:rsidR="00414719" w:rsidRPr="00243C6F" w14:paraId="0AF44D5E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4710" w14:textId="29CF7DDB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Developmental dela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1EF6" w14:textId="05E31A47" w:rsidR="00414719" w:rsidRPr="00243C6F" w:rsidRDefault="00414719" w:rsidP="00B47A72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774C" w14:textId="183C9668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100% (61/61)</w:t>
            </w:r>
          </w:p>
        </w:tc>
      </w:tr>
      <w:tr w:rsidR="00414719" w:rsidRPr="00243C6F" w14:paraId="1AFD2C6A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8CFCF" w14:textId="5496F43B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proofErr w:type="spellStart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Hypotonia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2F09" w14:textId="16CAC35C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- (Spasticity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4941" w14:textId="7557FC1F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92% (54/59)</w:t>
            </w:r>
          </w:p>
        </w:tc>
      </w:tr>
      <w:tr w:rsidR="00414719" w:rsidRPr="00243C6F" w14:paraId="2BC426BD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A443" w14:textId="296E7C41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proofErr w:type="spellStart"/>
            <w:r w:rsidRPr="00243C6F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Extraneurological</w:t>
            </w:r>
            <w:proofErr w:type="spellEnd"/>
            <w:r w:rsidRPr="00243C6F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 xml:space="preserve"> phenotype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A2AA" w14:textId="0EA1A52E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2535" w14:textId="6A4A87D6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414719" w:rsidRPr="00243C6F" w14:paraId="3DA74221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EFB40" w14:textId="5B7F4187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 </w:t>
            </w:r>
            <w:proofErr w:type="spellStart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Skeltal</w:t>
            </w:r>
            <w:proofErr w:type="spellEnd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finding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90E2" w14:textId="3C01C5E3" w:rsidR="00414719" w:rsidRPr="00243C6F" w:rsidRDefault="00414719" w:rsidP="00BE5847">
            <w:pPr>
              <w:spacing w:after="0" w:line="240" w:lineRule="auto"/>
              <w:ind w:firstLineChars="450" w:firstLine="990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DE47" w14:textId="2B117A3F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83% (43/52)</w:t>
            </w:r>
          </w:p>
        </w:tc>
      </w:tr>
      <w:tr w:rsidR="00414719" w:rsidRPr="00243C6F" w14:paraId="3AAD9B8B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BB09" w14:textId="7B0BEB26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 Ocular finding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3A50" w14:textId="75D36366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 (</w:t>
            </w:r>
            <w:proofErr w:type="spellStart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Esotropia</w:t>
            </w:r>
            <w:proofErr w:type="spellEnd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)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D413" w14:textId="14DEB159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75% (42/56)</w:t>
            </w:r>
          </w:p>
        </w:tc>
      </w:tr>
      <w:tr w:rsidR="00414719" w:rsidRPr="00243C6F" w14:paraId="0D5B8EDF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F7A4" w14:textId="2CD3257C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 Facial </w:t>
            </w:r>
            <w:proofErr w:type="spellStart"/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dysmorphisms</w:t>
            </w:r>
            <w:proofErr w:type="spellEnd"/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27BE" w14:textId="4A74EDC6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-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83B6" w14:textId="63757082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86% (50/58)</w:t>
            </w:r>
          </w:p>
        </w:tc>
      </w:tr>
      <w:tr w:rsidR="00414719" w:rsidRPr="00243C6F" w14:paraId="65CF294D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CBDE" w14:textId="1D48A63E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  <w:t>Brain MRI findings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C8BB" w14:textId="071E4EDA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A99E8" w14:textId="30C3A8C2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  <w:tr w:rsidR="00414719" w:rsidRPr="00243C6F" w14:paraId="13204EAC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6EE0" w14:textId="46789F4E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Cerebral atroph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638A" w14:textId="1C8452B9" w:rsidR="00414719" w:rsidRPr="00243C6F" w:rsidRDefault="00414719" w:rsidP="00BE5847">
            <w:pPr>
              <w:spacing w:after="0" w:line="240" w:lineRule="auto"/>
              <w:ind w:firstLineChars="450" w:firstLine="990"/>
              <w:rPr>
                <w:rFonts w:ascii="Times New Roman" w:eastAsia="游ゴシック" w:hAnsi="Times New Roman"/>
                <w:b/>
                <w:bCs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68A5" w14:textId="1B663F74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50% (13/26)</w:t>
            </w:r>
          </w:p>
        </w:tc>
      </w:tr>
      <w:tr w:rsidR="00414719" w:rsidRPr="00243C6F" w14:paraId="57B97B67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FF5" w14:textId="6D34147B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Cerebellar atrophy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E20A" w14:textId="3BA9CAD1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-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7306" w14:textId="70E9E24C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46% (26/56)</w:t>
            </w:r>
          </w:p>
        </w:tc>
      </w:tr>
      <w:tr w:rsidR="00414719" w:rsidRPr="00243C6F" w14:paraId="3BDC3D97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08A" w14:textId="02DA6A74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Thin corpus callosum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23BF" w14:textId="7DAD9410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3746" w14:textId="795F214C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39% (22/56)</w:t>
            </w:r>
          </w:p>
        </w:tc>
      </w:tr>
      <w:tr w:rsidR="00414719" w:rsidRPr="00243C6F" w14:paraId="62050A2F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39670" w14:textId="396E6A60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Delayed/hypo myelination 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EEC3A" w14:textId="2E618141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+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946FD" w14:textId="6DB16F8D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243C6F">
              <w:rPr>
                <w:rFonts w:ascii="Times New Roman" w:eastAsia="游ゴシック" w:hAnsi="Times New Roman"/>
                <w:color w:val="000000"/>
                <w:lang w:eastAsia="ja-JP"/>
              </w:rPr>
              <w:t>58% (15/26)</w:t>
            </w:r>
          </w:p>
        </w:tc>
      </w:tr>
      <w:tr w:rsidR="00414719" w:rsidRPr="00243C6F" w14:paraId="29DCD97E" w14:textId="77777777" w:rsidTr="00414719">
        <w:trPr>
          <w:trHeight w:val="314"/>
        </w:trPr>
        <w:tc>
          <w:tcPr>
            <w:tcW w:w="2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4A8B4" w14:textId="2AE09727" w:rsidR="00414719" w:rsidRPr="00243C6F" w:rsidRDefault="00414719" w:rsidP="00DF557C">
            <w:pPr>
              <w:spacing w:after="0" w:line="240" w:lineRule="auto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A8F65B" w14:textId="09E4D589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FC95E" w14:textId="444443AB" w:rsidR="00414719" w:rsidRPr="00243C6F" w:rsidRDefault="00414719" w:rsidP="00DF557C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</w:p>
        </w:tc>
      </w:tr>
    </w:tbl>
    <w:p w14:paraId="423B3FEB" w14:textId="77777777" w:rsidR="007000CC" w:rsidRPr="00D65330" w:rsidRDefault="007000CC" w:rsidP="007000CC">
      <w:pPr>
        <w:spacing w:beforeLines="50" w:before="120" w:after="0" w:line="240" w:lineRule="auto"/>
        <w:rPr>
          <w:rFonts w:ascii="Times New Roman" w:hAnsi="Times New Roman"/>
          <w:b/>
          <w:sz w:val="24"/>
        </w:rPr>
      </w:pPr>
      <w:r w:rsidRPr="003F2546">
        <w:rPr>
          <w:rFonts w:ascii="Times New Roman" w:eastAsia="游ゴシック" w:hAnsi="Times New Roman"/>
          <w:color w:val="000000"/>
          <w:lang w:eastAsia="ja-JP"/>
        </w:rPr>
        <w:t>F, Female; M, Male</w:t>
      </w:r>
    </w:p>
    <w:p w14:paraId="02D84D9A" w14:textId="77777777" w:rsidR="007000CC" w:rsidRDefault="007000CC">
      <w:pPr>
        <w:spacing w:after="0" w:line="24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br w:type="page"/>
      </w:r>
      <w:bookmarkStart w:id="4" w:name="_GoBack"/>
      <w:bookmarkEnd w:id="4"/>
    </w:p>
    <w:p w14:paraId="2CAB929C" w14:textId="77777777" w:rsidR="00426A8F" w:rsidRDefault="00426A8F" w:rsidP="00426A8F">
      <w:pPr>
        <w:spacing w:line="360" w:lineRule="auto"/>
        <w:rPr>
          <w:rFonts w:ascii="Times New Roman" w:hAnsi="Times New Roman"/>
          <w:bCs/>
          <w:sz w:val="24"/>
        </w:rPr>
        <w:sectPr w:rsidR="00426A8F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2"/>
    <w:bookmarkEnd w:id="3"/>
    <w:p w14:paraId="1DC63660" w14:textId="07BC4AE6" w:rsidR="000F3626" w:rsidRDefault="000F3626" w:rsidP="000F3626">
      <w:pPr>
        <w:spacing w:line="360" w:lineRule="auto"/>
        <w:rPr>
          <w:rFonts w:ascii="Times New Roman" w:hAnsi="Times New Roman"/>
          <w:bCs/>
          <w:sz w:val="24"/>
        </w:rPr>
      </w:pPr>
      <w:r w:rsidRPr="00814079">
        <w:rPr>
          <w:rFonts w:ascii="Times New Roman" w:hAnsi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</w:rPr>
        <w:t>Table</w:t>
      </w:r>
      <w:r w:rsidR="007D57BF">
        <w:rPr>
          <w:rFonts w:ascii="Times New Roman" w:hAnsi="Times New Roman"/>
          <w:b/>
          <w:sz w:val="24"/>
        </w:rPr>
        <w:t xml:space="preserve"> S</w:t>
      </w:r>
      <w:r w:rsidR="00D73FCE">
        <w:rPr>
          <w:rFonts w:ascii="Times New Roman" w:hAnsi="Times New Roman"/>
          <w:b/>
          <w:sz w:val="24"/>
        </w:rPr>
        <w:t>3</w:t>
      </w:r>
      <w:r w:rsidRPr="00814079">
        <w:rPr>
          <w:rFonts w:ascii="Times New Roman" w:hAnsi="Times New Roman"/>
          <w:b/>
          <w:sz w:val="24"/>
        </w:rPr>
        <w:t xml:space="preserve"> </w:t>
      </w:r>
      <w:r w:rsidRPr="000F3626">
        <w:rPr>
          <w:rFonts w:ascii="Times New Roman" w:hAnsi="Times New Roman"/>
          <w:sz w:val="24"/>
        </w:rPr>
        <w:t>PCR conditions and primer sequences</w:t>
      </w:r>
      <w:r w:rsidRPr="00FF5D6B">
        <w:rPr>
          <w:rFonts w:ascii="Times New Roman" w:hAnsi="Times New Roman"/>
          <w:bCs/>
          <w:sz w:val="24"/>
        </w:rPr>
        <w:t>.</w:t>
      </w:r>
    </w:p>
    <w:p w14:paraId="5820B6BF" w14:textId="55C7F2B4" w:rsidR="000F3626" w:rsidRDefault="000F3626" w:rsidP="000F3626">
      <w:pPr>
        <w:spacing w:line="24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/>
          <w:bCs/>
          <w:i/>
          <w:sz w:val="24"/>
        </w:rPr>
        <w:t>SLC35A2</w:t>
      </w:r>
      <w:r w:rsidR="003E719F" w:rsidRPr="003E719F">
        <w:rPr>
          <w:rFonts w:ascii="Times New Roman" w:hAnsi="Times New Roman"/>
          <w:i/>
        </w:rPr>
        <w:t xml:space="preserve"> </w:t>
      </w:r>
      <w:r w:rsidR="003E719F" w:rsidRPr="00DF557C">
        <w:rPr>
          <w:rFonts w:ascii="Times New Roman" w:hAnsi="Times New Roman"/>
        </w:rPr>
        <w:t>(OMIM#314375, HGNC ID:11022; NM_005660.2)</w:t>
      </w:r>
      <w:r w:rsidRPr="000F3626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variant</w:t>
      </w:r>
      <w:r w:rsidRPr="000F3626">
        <w:rPr>
          <w:rFonts w:ascii="Times New Roman" w:hAnsi="Times New Roman"/>
          <w:bCs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confirmation</w:t>
      </w:r>
    </w:p>
    <w:tbl>
      <w:tblPr>
        <w:tblW w:w="11813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7"/>
        <w:gridCol w:w="2038"/>
        <w:gridCol w:w="4208"/>
        <w:gridCol w:w="4230"/>
      </w:tblGrid>
      <w:tr w:rsidR="00AE5767" w:rsidRPr="00AE5767" w14:paraId="164A18B4" w14:textId="77777777" w:rsidTr="0091003B">
        <w:trPr>
          <w:trHeight w:val="397"/>
        </w:trPr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6EED" w14:textId="2A6ED4CA" w:rsidR="00A10CA7" w:rsidRPr="00AE5767" w:rsidRDefault="00AE5767" w:rsidP="0091003B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Exons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7D25" w14:textId="56AA50CF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Product Size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</w:t>
            </w:r>
            <w:proofErr w:type="spellStart"/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bp</w:t>
            </w:r>
            <w:proofErr w:type="spellEnd"/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)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E8CE" w14:textId="347EBD6F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Forward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  <w:tc>
          <w:tcPr>
            <w:tcW w:w="4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040C" w14:textId="51ECA7B4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Reverse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</w:tr>
      <w:tr w:rsidR="00AE5767" w:rsidRPr="00AE5767" w14:paraId="04E07018" w14:textId="77777777" w:rsidTr="0091003B">
        <w:trPr>
          <w:trHeight w:val="397"/>
        </w:trPr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6AC9" w14:textId="77777777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Ex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801A" w14:textId="77777777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378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528A" w14:textId="77777777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AGGGTCCTGGGTGAGAAAGA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63F4" w14:textId="77777777" w:rsidR="00AE5767" w:rsidRPr="00AE5767" w:rsidRDefault="00AE5767" w:rsidP="00AE5767">
            <w:pPr>
              <w:spacing w:after="0" w:line="24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AE5767">
              <w:rPr>
                <w:rFonts w:ascii="Times New Roman" w:eastAsia="游ゴシック" w:hAnsi="Times New Roman"/>
                <w:color w:val="000000"/>
                <w:lang w:eastAsia="ja-JP"/>
              </w:rPr>
              <w:t>AGACACTCCTGAAGCAAACCA</w:t>
            </w:r>
          </w:p>
        </w:tc>
      </w:tr>
    </w:tbl>
    <w:p w14:paraId="2BD18232" w14:textId="6A3D3B25" w:rsidR="00A10CA7" w:rsidRDefault="000F3626" w:rsidP="000F3626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 w:hint="eastAsia"/>
          <w:bCs/>
          <w:sz w:val="24"/>
        </w:rPr>
        <w:t>The PCR reaction is comprised of 30 cycles in the following conditions: 5 cycles in 98</w:t>
      </w:r>
      <w:r w:rsidR="00F35B52" w:rsidRPr="0091003B">
        <w:rPr>
          <w:rFonts w:ascii="Times New Roman" w:eastAsia="ＭＳ 明朝" w:hAnsi="Times New Roman"/>
          <w:sz w:val="24"/>
          <w:szCs w:val="24"/>
        </w:rPr>
        <w:t>°C</w:t>
      </w:r>
      <w:r w:rsidRPr="00F35B52">
        <w:rPr>
          <w:rFonts w:ascii="Times New Roman" w:hAnsi="Times New Roman"/>
          <w:bCs/>
          <w:sz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 xml:space="preserve">for 10 </w:t>
      </w:r>
      <w:proofErr w:type="gramStart"/>
      <w:r w:rsidRPr="000F3626">
        <w:rPr>
          <w:rFonts w:ascii="Times New Roman" w:hAnsi="Times New Roman" w:hint="eastAsia"/>
          <w:bCs/>
          <w:sz w:val="24"/>
        </w:rPr>
        <w:t>sec</w:t>
      </w:r>
      <w:proofErr w:type="gramEnd"/>
      <w:r w:rsidRPr="000F3626">
        <w:rPr>
          <w:rFonts w:ascii="Times New Roman" w:hAnsi="Times New Roman" w:hint="eastAsia"/>
          <w:bCs/>
          <w:sz w:val="24"/>
        </w:rPr>
        <w:t>, 62</w:t>
      </w:r>
      <w:r w:rsidR="00F35B52" w:rsidRPr="00F35B52">
        <w:rPr>
          <w:rFonts w:ascii="Times New Roman" w:eastAsia="ＭＳ 明朝" w:hAnsi="Times New Roman"/>
          <w:sz w:val="24"/>
          <w:szCs w:val="24"/>
        </w:rPr>
        <w:t>°C</w:t>
      </w:r>
      <w:r w:rsidRPr="00F35B52">
        <w:rPr>
          <w:rFonts w:ascii="Times New Roman" w:hAnsi="Times New Roman"/>
          <w:bCs/>
          <w:sz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68</w:t>
      </w:r>
      <w:r w:rsidR="00F35B52" w:rsidRPr="00F35B52">
        <w:rPr>
          <w:rFonts w:ascii="Times New Roman" w:eastAsia="ＭＳ 明朝" w:hAnsi="Times New Roman"/>
          <w:sz w:val="24"/>
          <w:szCs w:val="24"/>
        </w:rPr>
        <w:t>°C</w:t>
      </w:r>
      <w:r w:rsidRPr="000F3626">
        <w:rPr>
          <w:rFonts w:ascii="Times New Roman" w:hAnsi="Times New Roman" w:hint="eastAsia"/>
          <w:bCs/>
          <w:sz w:val="24"/>
        </w:rPr>
        <w:t xml:space="preserve"> for 30sec, </w:t>
      </w:r>
    </w:p>
    <w:p w14:paraId="14F50250" w14:textId="5E64BE16" w:rsidR="000F3626" w:rsidRDefault="000F3626" w:rsidP="000F3626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 w:hint="eastAsia"/>
          <w:bCs/>
          <w:sz w:val="24"/>
        </w:rPr>
        <w:t>5 cycles in 98</w:t>
      </w:r>
      <w:r w:rsidR="00F35B52" w:rsidRPr="00F35B52">
        <w:rPr>
          <w:rFonts w:ascii="Times New Roman" w:eastAsia="ＭＳ 明朝" w:hAnsi="Times New Roman"/>
          <w:sz w:val="24"/>
          <w:szCs w:val="24"/>
        </w:rPr>
        <w:t>°C</w:t>
      </w:r>
      <w:r w:rsidR="00F35B52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 xml:space="preserve">or 10 </w:t>
      </w:r>
      <w:proofErr w:type="gramStart"/>
      <w:r w:rsidRPr="000F3626">
        <w:rPr>
          <w:rFonts w:ascii="Times New Roman" w:hAnsi="Times New Roman" w:hint="eastAsia"/>
          <w:bCs/>
          <w:sz w:val="24"/>
        </w:rPr>
        <w:t>sec</w:t>
      </w:r>
      <w:proofErr w:type="gramEnd"/>
      <w:r w:rsidRPr="000F3626">
        <w:rPr>
          <w:rFonts w:ascii="Times New Roman" w:hAnsi="Times New Roman" w:hint="eastAsia"/>
          <w:bCs/>
          <w:sz w:val="24"/>
        </w:rPr>
        <w:t>, 60</w:t>
      </w:r>
      <w:r w:rsidR="00F35B52" w:rsidRPr="00F35B52">
        <w:rPr>
          <w:rFonts w:ascii="Times New Roman" w:eastAsia="ＭＳ 明朝" w:hAnsi="Times New Roman"/>
          <w:sz w:val="24"/>
          <w:szCs w:val="24"/>
        </w:rPr>
        <w:t>°C</w:t>
      </w:r>
      <w:r w:rsidR="00F35B52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68</w:t>
      </w:r>
      <w:r w:rsidR="00F35B52" w:rsidRPr="00F35B52">
        <w:rPr>
          <w:rFonts w:ascii="Times New Roman" w:eastAsia="ＭＳ 明朝" w:hAnsi="Times New Roman"/>
          <w:sz w:val="24"/>
          <w:szCs w:val="24"/>
        </w:rPr>
        <w:t>°C</w:t>
      </w:r>
      <w:r w:rsidR="00F35B52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5 cycles in 98</w:t>
      </w:r>
      <w:r w:rsidR="00A04341" w:rsidRPr="00F35B52">
        <w:rPr>
          <w:rFonts w:ascii="Times New Roman" w:eastAsia="ＭＳ 明朝" w:hAnsi="Times New Roman"/>
          <w:sz w:val="24"/>
          <w:szCs w:val="24"/>
        </w:rPr>
        <w:t>°C</w:t>
      </w:r>
      <w:r w:rsidR="00A04341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10 sec, 58</w:t>
      </w:r>
      <w:r w:rsidR="00A04341" w:rsidRPr="00F35B52">
        <w:rPr>
          <w:rFonts w:ascii="Times New Roman" w:eastAsia="ＭＳ 明朝" w:hAnsi="Times New Roman"/>
          <w:sz w:val="24"/>
          <w:szCs w:val="24"/>
        </w:rPr>
        <w:t>°C</w:t>
      </w:r>
      <w:r w:rsidR="00A04341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68</w:t>
      </w:r>
      <w:r w:rsidR="00AA2DF2" w:rsidRPr="00F35B52">
        <w:rPr>
          <w:rFonts w:ascii="Times New Roman" w:eastAsia="ＭＳ 明朝" w:hAnsi="Times New Roman"/>
          <w:sz w:val="24"/>
          <w:szCs w:val="24"/>
        </w:rPr>
        <w:t>°C</w:t>
      </w:r>
      <w:r w:rsidR="00AA2DF2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15 cycles in 98</w:t>
      </w:r>
      <w:r w:rsidR="000D1955" w:rsidRPr="00F35B52">
        <w:rPr>
          <w:rFonts w:ascii="Times New Roman" w:eastAsia="ＭＳ 明朝" w:hAnsi="Times New Roman"/>
          <w:sz w:val="24"/>
          <w:szCs w:val="24"/>
        </w:rPr>
        <w:t>°C</w:t>
      </w:r>
      <w:r w:rsidR="0060677C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10 sec, 56</w:t>
      </w:r>
      <w:r w:rsidR="005C76BF" w:rsidRPr="00F35B52">
        <w:rPr>
          <w:rFonts w:ascii="Times New Roman" w:eastAsia="ＭＳ 明朝" w:hAnsi="Times New Roman"/>
          <w:sz w:val="24"/>
          <w:szCs w:val="24"/>
        </w:rPr>
        <w:t>°C</w:t>
      </w:r>
      <w:r w:rsidR="005C76BF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, 68</w:t>
      </w:r>
      <w:r w:rsidR="00CD368E" w:rsidRPr="00F35B52">
        <w:rPr>
          <w:rFonts w:ascii="Times New Roman" w:eastAsia="ＭＳ 明朝" w:hAnsi="Times New Roman"/>
          <w:sz w:val="24"/>
          <w:szCs w:val="24"/>
        </w:rPr>
        <w:t>°C</w:t>
      </w:r>
      <w:r w:rsidR="00CD368E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.</w:t>
      </w:r>
    </w:p>
    <w:p w14:paraId="16666D9D" w14:textId="77777777" w:rsidR="000F3626" w:rsidRPr="000F3626" w:rsidRDefault="000F3626" w:rsidP="000F3626">
      <w:pPr>
        <w:adjustRightInd w:val="0"/>
        <w:snapToGrid w:val="0"/>
        <w:spacing w:after="0" w:line="240" w:lineRule="auto"/>
        <w:rPr>
          <w:rFonts w:ascii="Times New Roman" w:hAnsi="Times New Roman"/>
          <w:bCs/>
          <w:sz w:val="24"/>
        </w:rPr>
      </w:pPr>
    </w:p>
    <w:p w14:paraId="7287DC80" w14:textId="77777777" w:rsidR="000F3626" w:rsidRDefault="000F3626" w:rsidP="000F3626">
      <w:pPr>
        <w:adjustRightInd w:val="0"/>
        <w:snapToGrid w:val="0"/>
        <w:spacing w:after="0" w:line="36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t>RT-PCR</w:t>
      </w:r>
      <w:r w:rsidRPr="000F3626">
        <w:rPr>
          <w:rFonts w:ascii="Times New Roman" w:hAnsi="Times New Roman"/>
          <w:bCs/>
          <w:sz w:val="24"/>
        </w:rPr>
        <w:t xml:space="preserve"> analysis</w:t>
      </w:r>
    </w:p>
    <w:tbl>
      <w:tblPr>
        <w:tblW w:w="11228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0"/>
        <w:gridCol w:w="1937"/>
        <w:gridCol w:w="4000"/>
        <w:gridCol w:w="4021"/>
      </w:tblGrid>
      <w:tr w:rsidR="00935A34" w:rsidRPr="00935A34" w14:paraId="0EB9B1B4" w14:textId="77777777" w:rsidTr="0091003B">
        <w:trPr>
          <w:trHeight w:val="397"/>
        </w:trPr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61D8B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Amplicon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37DC" w14:textId="5EEB091D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Product Size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</w:t>
            </w:r>
            <w:proofErr w:type="spellStart"/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bp</w:t>
            </w:r>
            <w:proofErr w:type="spellEnd"/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)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CF03" w14:textId="4EB00640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Forward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  <w:tc>
          <w:tcPr>
            <w:tcW w:w="4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62A2" w14:textId="7EEA982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Reverse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</w:tr>
      <w:tr w:rsidR="00935A34" w:rsidRPr="00935A34" w14:paraId="49C66A18" w14:textId="77777777" w:rsidTr="0091003B">
        <w:trPr>
          <w:trHeight w:val="397"/>
        </w:trPr>
        <w:tc>
          <w:tcPr>
            <w:tcW w:w="12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F97F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Ex1-3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2BF8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30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90B9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GGTTGGGGCTGGTGGTTC</w:t>
            </w:r>
          </w:p>
        </w:tc>
        <w:tc>
          <w:tcPr>
            <w:tcW w:w="4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FBED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CTCATGGAGGAAGAGAACCAGG</w:t>
            </w:r>
          </w:p>
        </w:tc>
      </w:tr>
    </w:tbl>
    <w:p w14:paraId="3740A54F" w14:textId="3C2B020B" w:rsidR="000F3626" w:rsidRDefault="000F3626" w:rsidP="000F3626">
      <w:pPr>
        <w:adjustRightInd w:val="0"/>
        <w:snapToGrid w:val="0"/>
        <w:spacing w:after="0" w:line="36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 w:hint="eastAsia"/>
          <w:bCs/>
          <w:sz w:val="24"/>
        </w:rPr>
        <w:t>The PCR reaction is comprised of 30 cycles in the following conditions: 98</w:t>
      </w:r>
      <w:r w:rsidR="00E900DD" w:rsidRPr="00F35B52">
        <w:rPr>
          <w:rFonts w:ascii="Times New Roman" w:eastAsia="ＭＳ 明朝" w:hAnsi="Times New Roman"/>
          <w:sz w:val="24"/>
          <w:szCs w:val="24"/>
        </w:rPr>
        <w:t>°C</w:t>
      </w:r>
      <w:r w:rsidR="00E900DD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 xml:space="preserve">for 10 </w:t>
      </w:r>
      <w:proofErr w:type="gramStart"/>
      <w:r w:rsidRPr="000F3626">
        <w:rPr>
          <w:rFonts w:ascii="Times New Roman" w:hAnsi="Times New Roman" w:hint="eastAsia"/>
          <w:bCs/>
          <w:sz w:val="24"/>
        </w:rPr>
        <w:t>sec</w:t>
      </w:r>
      <w:proofErr w:type="gramEnd"/>
      <w:r w:rsidRPr="000F3626">
        <w:rPr>
          <w:rFonts w:ascii="Times New Roman" w:hAnsi="Times New Roman" w:hint="eastAsia"/>
          <w:bCs/>
          <w:sz w:val="24"/>
        </w:rPr>
        <w:t>, 68</w:t>
      </w:r>
      <w:r w:rsidR="00E900DD" w:rsidRPr="00F35B52">
        <w:rPr>
          <w:rFonts w:ascii="Times New Roman" w:eastAsia="ＭＳ 明朝" w:hAnsi="Times New Roman"/>
          <w:sz w:val="24"/>
          <w:szCs w:val="24"/>
        </w:rPr>
        <w:t>°C</w:t>
      </w:r>
      <w:r w:rsidR="00E900DD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.</w:t>
      </w:r>
    </w:p>
    <w:p w14:paraId="461294CD" w14:textId="77777777" w:rsidR="000F3626" w:rsidRDefault="000F3626" w:rsidP="000F3626">
      <w:pPr>
        <w:adjustRightInd w:val="0"/>
        <w:snapToGrid w:val="0"/>
        <w:spacing w:after="0" w:line="360" w:lineRule="auto"/>
        <w:rPr>
          <w:rFonts w:ascii="Times New Roman" w:hAnsi="Times New Roman"/>
          <w:bCs/>
          <w:sz w:val="24"/>
        </w:rPr>
      </w:pPr>
    </w:p>
    <w:p w14:paraId="51E352CA" w14:textId="77777777" w:rsidR="000F3626" w:rsidRDefault="000F3626" w:rsidP="000F3626">
      <w:pPr>
        <w:adjustRightInd w:val="0"/>
        <w:snapToGrid w:val="0"/>
        <w:spacing w:after="0" w:line="36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/>
          <w:bCs/>
          <w:sz w:val="24"/>
        </w:rPr>
        <w:t>X inactivation analysis</w:t>
      </w:r>
    </w:p>
    <w:tbl>
      <w:tblPr>
        <w:tblW w:w="1078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0"/>
        <w:gridCol w:w="1860"/>
        <w:gridCol w:w="3840"/>
        <w:gridCol w:w="3860"/>
      </w:tblGrid>
      <w:tr w:rsidR="00935A34" w:rsidRPr="00935A34" w14:paraId="00DD21F2" w14:textId="77777777" w:rsidTr="0091003B">
        <w:trPr>
          <w:trHeight w:val="397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E8AC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Assay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BAC4" w14:textId="79C9774C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Product Size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</w:t>
            </w:r>
            <w:proofErr w:type="spellStart"/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bp</w:t>
            </w:r>
            <w:proofErr w:type="spellEnd"/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)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D874" w14:textId="40F28FAD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Forward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BF86" w14:textId="08DC025D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Reverse primer</w:t>
            </w:r>
            <w:r w:rsidR="00A10CA7">
              <w:rPr>
                <w:rFonts w:ascii="Times New Roman" w:eastAsia="游ゴシック" w:hAnsi="Times New Roman"/>
                <w:color w:val="000000"/>
                <w:lang w:eastAsia="ja-JP"/>
              </w:rPr>
              <w:t xml:space="preserve"> </w:t>
            </w: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(5'&gt;3')</w:t>
            </w:r>
          </w:p>
        </w:tc>
      </w:tr>
      <w:tr w:rsidR="00935A34" w:rsidRPr="00935A34" w14:paraId="59690FA7" w14:textId="77777777" w:rsidTr="0091003B">
        <w:trPr>
          <w:trHeight w:val="397"/>
        </w:trPr>
        <w:tc>
          <w:tcPr>
            <w:tcW w:w="1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BDF1D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HUMAR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2DBA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24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0946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TCCAGAATCTGTTCCAGAGCGTGC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6799" w14:textId="77777777" w:rsidR="00935A34" w:rsidRPr="00935A34" w:rsidRDefault="00935A34" w:rsidP="0091003B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游ゴシック" w:hAnsi="Times New Roman"/>
                <w:color w:val="000000"/>
                <w:lang w:eastAsia="ja-JP"/>
              </w:rPr>
            </w:pPr>
            <w:r w:rsidRPr="00935A34">
              <w:rPr>
                <w:rFonts w:ascii="Times New Roman" w:eastAsia="游ゴシック" w:hAnsi="Times New Roman"/>
                <w:color w:val="000000"/>
                <w:lang w:eastAsia="ja-JP"/>
              </w:rPr>
              <w:t>CTCTACGATGGGCTTGGGGAGAAC</w:t>
            </w:r>
          </w:p>
        </w:tc>
      </w:tr>
    </w:tbl>
    <w:p w14:paraId="564E6EDF" w14:textId="0C5BA9E8" w:rsidR="000F3626" w:rsidRDefault="000F3626" w:rsidP="000F3626">
      <w:pPr>
        <w:adjustRightInd w:val="0"/>
        <w:snapToGrid w:val="0"/>
        <w:spacing w:after="0" w:line="360" w:lineRule="auto"/>
        <w:rPr>
          <w:rFonts w:ascii="Times New Roman" w:hAnsi="Times New Roman"/>
          <w:bCs/>
          <w:sz w:val="24"/>
        </w:rPr>
      </w:pPr>
      <w:r w:rsidRPr="000F3626">
        <w:rPr>
          <w:rFonts w:ascii="Times New Roman" w:hAnsi="Times New Roman" w:hint="eastAsia"/>
          <w:bCs/>
          <w:sz w:val="24"/>
        </w:rPr>
        <w:t>The PCR reaction is comprised of 30 cycles in the following conditions: 98</w:t>
      </w:r>
      <w:r w:rsidR="00E900DD" w:rsidRPr="00F35B52">
        <w:rPr>
          <w:rFonts w:ascii="Times New Roman" w:eastAsia="ＭＳ 明朝" w:hAnsi="Times New Roman"/>
          <w:sz w:val="24"/>
          <w:szCs w:val="24"/>
        </w:rPr>
        <w:t>°C</w:t>
      </w:r>
      <w:r w:rsidR="00E900DD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 xml:space="preserve">for 10 </w:t>
      </w:r>
      <w:proofErr w:type="gramStart"/>
      <w:r w:rsidRPr="000F3626">
        <w:rPr>
          <w:rFonts w:ascii="Times New Roman" w:hAnsi="Times New Roman" w:hint="eastAsia"/>
          <w:bCs/>
          <w:sz w:val="24"/>
        </w:rPr>
        <w:t>sec</w:t>
      </w:r>
      <w:proofErr w:type="gramEnd"/>
      <w:r w:rsidRPr="000F3626">
        <w:rPr>
          <w:rFonts w:ascii="Times New Roman" w:hAnsi="Times New Roman" w:hint="eastAsia"/>
          <w:bCs/>
          <w:sz w:val="24"/>
        </w:rPr>
        <w:t>, 68</w:t>
      </w:r>
      <w:r w:rsidR="00E900DD" w:rsidRPr="00F35B52">
        <w:rPr>
          <w:rFonts w:ascii="Times New Roman" w:eastAsia="ＭＳ 明朝" w:hAnsi="Times New Roman"/>
          <w:sz w:val="24"/>
          <w:szCs w:val="24"/>
        </w:rPr>
        <w:t>°C</w:t>
      </w:r>
      <w:r w:rsidR="00E900DD">
        <w:rPr>
          <w:rFonts w:ascii="Times New Roman" w:eastAsia="ＭＳ 明朝" w:hAnsi="Times New Roman"/>
          <w:sz w:val="24"/>
          <w:szCs w:val="24"/>
        </w:rPr>
        <w:t xml:space="preserve"> </w:t>
      </w:r>
      <w:r w:rsidRPr="000F3626">
        <w:rPr>
          <w:rFonts w:ascii="Times New Roman" w:hAnsi="Times New Roman" w:hint="eastAsia"/>
          <w:bCs/>
          <w:sz w:val="24"/>
        </w:rPr>
        <w:t>for 30sec.</w:t>
      </w:r>
    </w:p>
    <w:p w14:paraId="1A00463E" w14:textId="77777777" w:rsidR="000F3626" w:rsidRDefault="000F3626" w:rsidP="00FF5D6B">
      <w:pPr>
        <w:spacing w:line="360" w:lineRule="auto"/>
        <w:rPr>
          <w:rFonts w:ascii="Times New Roman" w:hAnsi="Times New Roman"/>
          <w:bCs/>
          <w:sz w:val="24"/>
        </w:rPr>
      </w:pPr>
    </w:p>
    <w:p w14:paraId="17937B36" w14:textId="77777777" w:rsidR="000F3626" w:rsidRDefault="000F3626" w:rsidP="00FF5D6B">
      <w:pPr>
        <w:spacing w:line="360" w:lineRule="auto"/>
        <w:rPr>
          <w:rFonts w:ascii="Times New Roman" w:hAnsi="Times New Roman"/>
          <w:bCs/>
          <w:sz w:val="24"/>
        </w:rPr>
      </w:pPr>
    </w:p>
    <w:p w14:paraId="0FEA936C" w14:textId="77777777" w:rsidR="000F3626" w:rsidRPr="004F6DF4" w:rsidRDefault="000F3626" w:rsidP="00FF5D6B">
      <w:pPr>
        <w:spacing w:line="360" w:lineRule="auto"/>
        <w:rPr>
          <w:rFonts w:ascii="Times New Roman" w:hAnsi="Times New Roman"/>
          <w:bCs/>
          <w:sz w:val="24"/>
        </w:rPr>
      </w:pPr>
    </w:p>
    <w:sectPr w:rsidR="000F3626" w:rsidRPr="004F6DF4" w:rsidSect="00EF3E74">
      <w:footerReference w:type="default" r:id="rId12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646305" w14:textId="77777777" w:rsidR="00B66CF3" w:rsidRDefault="00B66CF3" w:rsidP="006B0199">
      <w:pPr>
        <w:spacing w:after="0" w:line="240" w:lineRule="auto"/>
      </w:pPr>
      <w:r>
        <w:separator/>
      </w:r>
    </w:p>
  </w:endnote>
  <w:endnote w:type="continuationSeparator" w:id="0">
    <w:p w14:paraId="56867739" w14:textId="77777777" w:rsidR="00B66CF3" w:rsidRDefault="00B66CF3" w:rsidP="006B0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D84A00" w14:textId="5C37B9E8" w:rsidR="00DF557C" w:rsidRDefault="00DF557C">
    <w:pPr>
      <w:pStyle w:val="af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1323E">
      <w:rPr>
        <w:noProof/>
      </w:rPr>
      <w:t>6</w:t>
    </w:r>
    <w:r>
      <w:rPr>
        <w:noProof/>
      </w:rPr>
      <w:fldChar w:fldCharType="end"/>
    </w:r>
  </w:p>
  <w:p w14:paraId="7F9BA0DC" w14:textId="77777777" w:rsidR="00DF557C" w:rsidRDefault="00DF557C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DFDDB" w14:textId="6DA25733" w:rsidR="00DF557C" w:rsidRDefault="00DF557C">
    <w:pPr>
      <w:pStyle w:val="af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B4CBC">
      <w:rPr>
        <w:noProof/>
      </w:rPr>
      <w:t>7</w:t>
    </w:r>
    <w:r>
      <w:rPr>
        <w:noProof/>
      </w:rPr>
      <w:fldChar w:fldCharType="end"/>
    </w:r>
  </w:p>
  <w:p w14:paraId="08F08989" w14:textId="77777777" w:rsidR="00DF557C" w:rsidRDefault="00DF557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4DF20" w14:textId="77777777" w:rsidR="00B66CF3" w:rsidRDefault="00B66CF3" w:rsidP="006B0199">
      <w:pPr>
        <w:spacing w:after="0" w:line="240" w:lineRule="auto"/>
      </w:pPr>
      <w:r>
        <w:separator/>
      </w:r>
    </w:p>
  </w:footnote>
  <w:footnote w:type="continuationSeparator" w:id="0">
    <w:p w14:paraId="62430936" w14:textId="77777777" w:rsidR="00B66CF3" w:rsidRDefault="00B66CF3" w:rsidP="006B0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7CE"/>
    <w:rsid w:val="000001F3"/>
    <w:rsid w:val="00002C48"/>
    <w:rsid w:val="00016E89"/>
    <w:rsid w:val="0002009D"/>
    <w:rsid w:val="00020C4B"/>
    <w:rsid w:val="00033DCA"/>
    <w:rsid w:val="00037BFD"/>
    <w:rsid w:val="0004498F"/>
    <w:rsid w:val="00046CD3"/>
    <w:rsid w:val="000510BC"/>
    <w:rsid w:val="00052D04"/>
    <w:rsid w:val="00054A49"/>
    <w:rsid w:val="00055175"/>
    <w:rsid w:val="00055849"/>
    <w:rsid w:val="0006390C"/>
    <w:rsid w:val="00070998"/>
    <w:rsid w:val="00070B9C"/>
    <w:rsid w:val="00074F29"/>
    <w:rsid w:val="00076EA0"/>
    <w:rsid w:val="00080CA8"/>
    <w:rsid w:val="00084B29"/>
    <w:rsid w:val="000934AE"/>
    <w:rsid w:val="0009745E"/>
    <w:rsid w:val="000A16D0"/>
    <w:rsid w:val="000A29C3"/>
    <w:rsid w:val="000C513B"/>
    <w:rsid w:val="000C58C3"/>
    <w:rsid w:val="000D0B48"/>
    <w:rsid w:val="000D1955"/>
    <w:rsid w:val="000D1C9E"/>
    <w:rsid w:val="000D2A9A"/>
    <w:rsid w:val="000D3F5D"/>
    <w:rsid w:val="000E064E"/>
    <w:rsid w:val="000E4289"/>
    <w:rsid w:val="000E45D3"/>
    <w:rsid w:val="000F3626"/>
    <w:rsid w:val="001071E6"/>
    <w:rsid w:val="00110550"/>
    <w:rsid w:val="001127BF"/>
    <w:rsid w:val="00113CD1"/>
    <w:rsid w:val="00126951"/>
    <w:rsid w:val="0013431C"/>
    <w:rsid w:val="001434C1"/>
    <w:rsid w:val="00166B9C"/>
    <w:rsid w:val="0018330F"/>
    <w:rsid w:val="00187229"/>
    <w:rsid w:val="001964E6"/>
    <w:rsid w:val="001A544E"/>
    <w:rsid w:val="001A6232"/>
    <w:rsid w:val="001A7ED5"/>
    <w:rsid w:val="001B0343"/>
    <w:rsid w:val="001B61C2"/>
    <w:rsid w:val="001B6F44"/>
    <w:rsid w:val="001C0A11"/>
    <w:rsid w:val="001C4C47"/>
    <w:rsid w:val="001C4F8E"/>
    <w:rsid w:val="001C69B1"/>
    <w:rsid w:val="001D1715"/>
    <w:rsid w:val="001D461B"/>
    <w:rsid w:val="001E1A16"/>
    <w:rsid w:val="001E424A"/>
    <w:rsid w:val="001E6FA6"/>
    <w:rsid w:val="001F3651"/>
    <w:rsid w:val="00204644"/>
    <w:rsid w:val="002154F6"/>
    <w:rsid w:val="00221069"/>
    <w:rsid w:val="00222130"/>
    <w:rsid w:val="002273C3"/>
    <w:rsid w:val="002304E5"/>
    <w:rsid w:val="00240CAB"/>
    <w:rsid w:val="002464CF"/>
    <w:rsid w:val="002470B8"/>
    <w:rsid w:val="00247CEE"/>
    <w:rsid w:val="00254A22"/>
    <w:rsid w:val="00254A79"/>
    <w:rsid w:val="00255B4C"/>
    <w:rsid w:val="00261286"/>
    <w:rsid w:val="0026277C"/>
    <w:rsid w:val="00264ADF"/>
    <w:rsid w:val="0026656B"/>
    <w:rsid w:val="00270116"/>
    <w:rsid w:val="002712EB"/>
    <w:rsid w:val="0028326A"/>
    <w:rsid w:val="00284868"/>
    <w:rsid w:val="00297B60"/>
    <w:rsid w:val="002A3B89"/>
    <w:rsid w:val="002A63AD"/>
    <w:rsid w:val="002B0B2E"/>
    <w:rsid w:val="002B11A9"/>
    <w:rsid w:val="002B3319"/>
    <w:rsid w:val="002B384A"/>
    <w:rsid w:val="002B6627"/>
    <w:rsid w:val="002B7ECB"/>
    <w:rsid w:val="002C1419"/>
    <w:rsid w:val="002C62AF"/>
    <w:rsid w:val="002C7D27"/>
    <w:rsid w:val="002F6823"/>
    <w:rsid w:val="0030295B"/>
    <w:rsid w:val="0032446E"/>
    <w:rsid w:val="00326EB7"/>
    <w:rsid w:val="00337BA0"/>
    <w:rsid w:val="00347574"/>
    <w:rsid w:val="00347E14"/>
    <w:rsid w:val="00353D43"/>
    <w:rsid w:val="00353F6D"/>
    <w:rsid w:val="0037090C"/>
    <w:rsid w:val="0037582A"/>
    <w:rsid w:val="00376AA4"/>
    <w:rsid w:val="00382B4F"/>
    <w:rsid w:val="00383170"/>
    <w:rsid w:val="00387F4A"/>
    <w:rsid w:val="003A0BDD"/>
    <w:rsid w:val="003A1BFC"/>
    <w:rsid w:val="003A2D68"/>
    <w:rsid w:val="003A32C3"/>
    <w:rsid w:val="003A6ACF"/>
    <w:rsid w:val="003B102E"/>
    <w:rsid w:val="003B1B65"/>
    <w:rsid w:val="003B3D33"/>
    <w:rsid w:val="003B589F"/>
    <w:rsid w:val="003B640B"/>
    <w:rsid w:val="003C3889"/>
    <w:rsid w:val="003C4526"/>
    <w:rsid w:val="003C49A3"/>
    <w:rsid w:val="003C4B6B"/>
    <w:rsid w:val="003C73E4"/>
    <w:rsid w:val="003D4636"/>
    <w:rsid w:val="003D6CC7"/>
    <w:rsid w:val="003E5487"/>
    <w:rsid w:val="003E719F"/>
    <w:rsid w:val="00407252"/>
    <w:rsid w:val="00413785"/>
    <w:rsid w:val="00414719"/>
    <w:rsid w:val="00426A8F"/>
    <w:rsid w:val="00427F24"/>
    <w:rsid w:val="00437664"/>
    <w:rsid w:val="00445556"/>
    <w:rsid w:val="00445663"/>
    <w:rsid w:val="0046661F"/>
    <w:rsid w:val="00472608"/>
    <w:rsid w:val="00477D1D"/>
    <w:rsid w:val="00490EB9"/>
    <w:rsid w:val="004C06DB"/>
    <w:rsid w:val="004C3FDD"/>
    <w:rsid w:val="004C7731"/>
    <w:rsid w:val="004F1154"/>
    <w:rsid w:val="004F240A"/>
    <w:rsid w:val="004F6DF4"/>
    <w:rsid w:val="00503F3D"/>
    <w:rsid w:val="00514931"/>
    <w:rsid w:val="00521ECA"/>
    <w:rsid w:val="005220B3"/>
    <w:rsid w:val="005226F4"/>
    <w:rsid w:val="00525917"/>
    <w:rsid w:val="00526459"/>
    <w:rsid w:val="005416D6"/>
    <w:rsid w:val="0055126B"/>
    <w:rsid w:val="00553208"/>
    <w:rsid w:val="0056202D"/>
    <w:rsid w:val="00562922"/>
    <w:rsid w:val="00562C08"/>
    <w:rsid w:val="00577096"/>
    <w:rsid w:val="005819CD"/>
    <w:rsid w:val="00591133"/>
    <w:rsid w:val="005A1B9E"/>
    <w:rsid w:val="005B2C81"/>
    <w:rsid w:val="005B7E70"/>
    <w:rsid w:val="005C5F0C"/>
    <w:rsid w:val="005C76BF"/>
    <w:rsid w:val="005D01E4"/>
    <w:rsid w:val="005D550E"/>
    <w:rsid w:val="006032D2"/>
    <w:rsid w:val="0060677C"/>
    <w:rsid w:val="00607ADE"/>
    <w:rsid w:val="00617D86"/>
    <w:rsid w:val="00621577"/>
    <w:rsid w:val="006235DA"/>
    <w:rsid w:val="006248D2"/>
    <w:rsid w:val="00626EBA"/>
    <w:rsid w:val="00627745"/>
    <w:rsid w:val="0063356E"/>
    <w:rsid w:val="00637C31"/>
    <w:rsid w:val="006460F2"/>
    <w:rsid w:val="006465C4"/>
    <w:rsid w:val="00653560"/>
    <w:rsid w:val="006552F5"/>
    <w:rsid w:val="00664098"/>
    <w:rsid w:val="00665B1D"/>
    <w:rsid w:val="006732C5"/>
    <w:rsid w:val="00673C59"/>
    <w:rsid w:val="0068044F"/>
    <w:rsid w:val="00681E3B"/>
    <w:rsid w:val="006A1BF7"/>
    <w:rsid w:val="006A7F81"/>
    <w:rsid w:val="006B0199"/>
    <w:rsid w:val="006B4C5B"/>
    <w:rsid w:val="006D0206"/>
    <w:rsid w:val="006D1CCC"/>
    <w:rsid w:val="006D65C3"/>
    <w:rsid w:val="006D67AD"/>
    <w:rsid w:val="006D745F"/>
    <w:rsid w:val="006E6FCA"/>
    <w:rsid w:val="006F0AB9"/>
    <w:rsid w:val="006F2B3E"/>
    <w:rsid w:val="006F756A"/>
    <w:rsid w:val="007000CC"/>
    <w:rsid w:val="00717FD6"/>
    <w:rsid w:val="00722B58"/>
    <w:rsid w:val="00723290"/>
    <w:rsid w:val="0072415B"/>
    <w:rsid w:val="007317AA"/>
    <w:rsid w:val="00735FB0"/>
    <w:rsid w:val="0073743C"/>
    <w:rsid w:val="00744CBE"/>
    <w:rsid w:val="00747D4E"/>
    <w:rsid w:val="0075161E"/>
    <w:rsid w:val="007574D6"/>
    <w:rsid w:val="00761E24"/>
    <w:rsid w:val="0076790B"/>
    <w:rsid w:val="00771C5B"/>
    <w:rsid w:val="00775822"/>
    <w:rsid w:val="007777A8"/>
    <w:rsid w:val="007963D7"/>
    <w:rsid w:val="007A36EE"/>
    <w:rsid w:val="007A5D24"/>
    <w:rsid w:val="007A615D"/>
    <w:rsid w:val="007A7550"/>
    <w:rsid w:val="007B02E5"/>
    <w:rsid w:val="007B2B4E"/>
    <w:rsid w:val="007B5DE3"/>
    <w:rsid w:val="007D4AB8"/>
    <w:rsid w:val="007D57BF"/>
    <w:rsid w:val="007F58DD"/>
    <w:rsid w:val="007F6451"/>
    <w:rsid w:val="007F6F11"/>
    <w:rsid w:val="008013B8"/>
    <w:rsid w:val="00805B10"/>
    <w:rsid w:val="008122DC"/>
    <w:rsid w:val="00814079"/>
    <w:rsid w:val="00830241"/>
    <w:rsid w:val="008323E6"/>
    <w:rsid w:val="00836BCD"/>
    <w:rsid w:val="00844260"/>
    <w:rsid w:val="00851719"/>
    <w:rsid w:val="00860761"/>
    <w:rsid w:val="008629A7"/>
    <w:rsid w:val="0088622A"/>
    <w:rsid w:val="0089071B"/>
    <w:rsid w:val="008926B5"/>
    <w:rsid w:val="00896AED"/>
    <w:rsid w:val="00897F2A"/>
    <w:rsid w:val="008A064C"/>
    <w:rsid w:val="008A1CF2"/>
    <w:rsid w:val="008B1B07"/>
    <w:rsid w:val="008B2813"/>
    <w:rsid w:val="008B6CCD"/>
    <w:rsid w:val="008C274E"/>
    <w:rsid w:val="008C4703"/>
    <w:rsid w:val="008C4994"/>
    <w:rsid w:val="008E085B"/>
    <w:rsid w:val="008E16CA"/>
    <w:rsid w:val="008F52A0"/>
    <w:rsid w:val="00900808"/>
    <w:rsid w:val="009020B1"/>
    <w:rsid w:val="00902D62"/>
    <w:rsid w:val="0091003B"/>
    <w:rsid w:val="00913A25"/>
    <w:rsid w:val="009157A9"/>
    <w:rsid w:val="00916376"/>
    <w:rsid w:val="00916685"/>
    <w:rsid w:val="00930407"/>
    <w:rsid w:val="0093453E"/>
    <w:rsid w:val="00935413"/>
    <w:rsid w:val="00935A34"/>
    <w:rsid w:val="00936D0D"/>
    <w:rsid w:val="0093724C"/>
    <w:rsid w:val="00957B30"/>
    <w:rsid w:val="00960EEB"/>
    <w:rsid w:val="009662E1"/>
    <w:rsid w:val="00971C76"/>
    <w:rsid w:val="00972FA4"/>
    <w:rsid w:val="00980013"/>
    <w:rsid w:val="0098777D"/>
    <w:rsid w:val="009933E6"/>
    <w:rsid w:val="009963F2"/>
    <w:rsid w:val="009977C6"/>
    <w:rsid w:val="009A1D67"/>
    <w:rsid w:val="009A2214"/>
    <w:rsid w:val="009A6B7F"/>
    <w:rsid w:val="009A6F29"/>
    <w:rsid w:val="009B4CBC"/>
    <w:rsid w:val="009B73F4"/>
    <w:rsid w:val="009C283F"/>
    <w:rsid w:val="009C6DF1"/>
    <w:rsid w:val="009D13D1"/>
    <w:rsid w:val="009D48E7"/>
    <w:rsid w:val="009E44AC"/>
    <w:rsid w:val="009F4ACB"/>
    <w:rsid w:val="009F63ED"/>
    <w:rsid w:val="00A031BC"/>
    <w:rsid w:val="00A04341"/>
    <w:rsid w:val="00A07D95"/>
    <w:rsid w:val="00A10CA7"/>
    <w:rsid w:val="00A1758C"/>
    <w:rsid w:val="00A30049"/>
    <w:rsid w:val="00A35844"/>
    <w:rsid w:val="00A462C6"/>
    <w:rsid w:val="00A503CB"/>
    <w:rsid w:val="00A55105"/>
    <w:rsid w:val="00A5614E"/>
    <w:rsid w:val="00A56F3E"/>
    <w:rsid w:val="00A6044D"/>
    <w:rsid w:val="00A6073A"/>
    <w:rsid w:val="00A60D6C"/>
    <w:rsid w:val="00A62E8D"/>
    <w:rsid w:val="00A640AF"/>
    <w:rsid w:val="00A66AD6"/>
    <w:rsid w:val="00A670B5"/>
    <w:rsid w:val="00A7524E"/>
    <w:rsid w:val="00A91C35"/>
    <w:rsid w:val="00A9293E"/>
    <w:rsid w:val="00A953B2"/>
    <w:rsid w:val="00AA024D"/>
    <w:rsid w:val="00AA048E"/>
    <w:rsid w:val="00AA2DF2"/>
    <w:rsid w:val="00AA2EC0"/>
    <w:rsid w:val="00AB12DB"/>
    <w:rsid w:val="00AB7DE3"/>
    <w:rsid w:val="00AC4034"/>
    <w:rsid w:val="00AD72AB"/>
    <w:rsid w:val="00AE39D4"/>
    <w:rsid w:val="00AE5767"/>
    <w:rsid w:val="00AE6DF4"/>
    <w:rsid w:val="00AF0E6B"/>
    <w:rsid w:val="00AF47CE"/>
    <w:rsid w:val="00AF7593"/>
    <w:rsid w:val="00B043C5"/>
    <w:rsid w:val="00B06719"/>
    <w:rsid w:val="00B1447F"/>
    <w:rsid w:val="00B15F98"/>
    <w:rsid w:val="00B27E6F"/>
    <w:rsid w:val="00B30E34"/>
    <w:rsid w:val="00B33786"/>
    <w:rsid w:val="00B3529D"/>
    <w:rsid w:val="00B37A17"/>
    <w:rsid w:val="00B4309C"/>
    <w:rsid w:val="00B460DF"/>
    <w:rsid w:val="00B47A72"/>
    <w:rsid w:val="00B66CF3"/>
    <w:rsid w:val="00B72F3C"/>
    <w:rsid w:val="00B823A3"/>
    <w:rsid w:val="00B830C6"/>
    <w:rsid w:val="00B83BDF"/>
    <w:rsid w:val="00B93E6C"/>
    <w:rsid w:val="00B96819"/>
    <w:rsid w:val="00B9741E"/>
    <w:rsid w:val="00BA1256"/>
    <w:rsid w:val="00BA7F29"/>
    <w:rsid w:val="00BB4209"/>
    <w:rsid w:val="00BC1855"/>
    <w:rsid w:val="00BC1FB7"/>
    <w:rsid w:val="00BC34EE"/>
    <w:rsid w:val="00BC4D9D"/>
    <w:rsid w:val="00BC7C42"/>
    <w:rsid w:val="00BD5A6D"/>
    <w:rsid w:val="00BE5847"/>
    <w:rsid w:val="00BE7EC0"/>
    <w:rsid w:val="00BF158A"/>
    <w:rsid w:val="00BF57BC"/>
    <w:rsid w:val="00C02BE8"/>
    <w:rsid w:val="00C1323E"/>
    <w:rsid w:val="00C141C1"/>
    <w:rsid w:val="00C21E9F"/>
    <w:rsid w:val="00C2332B"/>
    <w:rsid w:val="00C24AAA"/>
    <w:rsid w:val="00C258A3"/>
    <w:rsid w:val="00C27B8A"/>
    <w:rsid w:val="00C321A3"/>
    <w:rsid w:val="00C34FE0"/>
    <w:rsid w:val="00C3587A"/>
    <w:rsid w:val="00C3752F"/>
    <w:rsid w:val="00C404B9"/>
    <w:rsid w:val="00C534CD"/>
    <w:rsid w:val="00C55651"/>
    <w:rsid w:val="00C56B75"/>
    <w:rsid w:val="00C70051"/>
    <w:rsid w:val="00C714AE"/>
    <w:rsid w:val="00C84392"/>
    <w:rsid w:val="00C86B44"/>
    <w:rsid w:val="00C91796"/>
    <w:rsid w:val="00C97936"/>
    <w:rsid w:val="00CA41D0"/>
    <w:rsid w:val="00CA7335"/>
    <w:rsid w:val="00CB360D"/>
    <w:rsid w:val="00CC1641"/>
    <w:rsid w:val="00CD0BDE"/>
    <w:rsid w:val="00CD3411"/>
    <w:rsid w:val="00CD368E"/>
    <w:rsid w:val="00CD64CE"/>
    <w:rsid w:val="00CD77E7"/>
    <w:rsid w:val="00CE0E37"/>
    <w:rsid w:val="00CE4A1B"/>
    <w:rsid w:val="00CF274F"/>
    <w:rsid w:val="00CF5301"/>
    <w:rsid w:val="00D01F58"/>
    <w:rsid w:val="00D172CF"/>
    <w:rsid w:val="00D2528F"/>
    <w:rsid w:val="00D25774"/>
    <w:rsid w:val="00D35C0F"/>
    <w:rsid w:val="00D370E0"/>
    <w:rsid w:val="00D73FCE"/>
    <w:rsid w:val="00D7693B"/>
    <w:rsid w:val="00D8068F"/>
    <w:rsid w:val="00D81411"/>
    <w:rsid w:val="00D853A9"/>
    <w:rsid w:val="00D86493"/>
    <w:rsid w:val="00D9039D"/>
    <w:rsid w:val="00D909CD"/>
    <w:rsid w:val="00D91E5E"/>
    <w:rsid w:val="00DA0BE4"/>
    <w:rsid w:val="00DA11D9"/>
    <w:rsid w:val="00DA1455"/>
    <w:rsid w:val="00DA1D28"/>
    <w:rsid w:val="00DA6FB5"/>
    <w:rsid w:val="00DB1C9C"/>
    <w:rsid w:val="00DB398A"/>
    <w:rsid w:val="00DB4DAD"/>
    <w:rsid w:val="00DB7A7B"/>
    <w:rsid w:val="00DC4E31"/>
    <w:rsid w:val="00DC7E07"/>
    <w:rsid w:val="00DD5CAC"/>
    <w:rsid w:val="00DD6196"/>
    <w:rsid w:val="00DE6AB6"/>
    <w:rsid w:val="00DF1AE7"/>
    <w:rsid w:val="00DF281F"/>
    <w:rsid w:val="00DF3D66"/>
    <w:rsid w:val="00DF557C"/>
    <w:rsid w:val="00E033C3"/>
    <w:rsid w:val="00E07138"/>
    <w:rsid w:val="00E10BC8"/>
    <w:rsid w:val="00E20269"/>
    <w:rsid w:val="00E31D7D"/>
    <w:rsid w:val="00E3383B"/>
    <w:rsid w:val="00E4288E"/>
    <w:rsid w:val="00E43286"/>
    <w:rsid w:val="00E46BC6"/>
    <w:rsid w:val="00E5017C"/>
    <w:rsid w:val="00E5236C"/>
    <w:rsid w:val="00E54473"/>
    <w:rsid w:val="00E5791B"/>
    <w:rsid w:val="00E63CAA"/>
    <w:rsid w:val="00E73203"/>
    <w:rsid w:val="00E7548C"/>
    <w:rsid w:val="00E8760A"/>
    <w:rsid w:val="00E900DD"/>
    <w:rsid w:val="00E97997"/>
    <w:rsid w:val="00EA0278"/>
    <w:rsid w:val="00EA50FC"/>
    <w:rsid w:val="00EA52A3"/>
    <w:rsid w:val="00EB0366"/>
    <w:rsid w:val="00EB0F09"/>
    <w:rsid w:val="00EB3795"/>
    <w:rsid w:val="00EC4979"/>
    <w:rsid w:val="00EC6CD7"/>
    <w:rsid w:val="00EC78B9"/>
    <w:rsid w:val="00ED04C1"/>
    <w:rsid w:val="00ED2401"/>
    <w:rsid w:val="00ED2C6E"/>
    <w:rsid w:val="00EF2ECC"/>
    <w:rsid w:val="00EF3E74"/>
    <w:rsid w:val="00F14CA0"/>
    <w:rsid w:val="00F225DD"/>
    <w:rsid w:val="00F26669"/>
    <w:rsid w:val="00F30B16"/>
    <w:rsid w:val="00F3197C"/>
    <w:rsid w:val="00F35B52"/>
    <w:rsid w:val="00F35FC8"/>
    <w:rsid w:val="00F36363"/>
    <w:rsid w:val="00F3796E"/>
    <w:rsid w:val="00F435CE"/>
    <w:rsid w:val="00F51C46"/>
    <w:rsid w:val="00F57879"/>
    <w:rsid w:val="00F57B34"/>
    <w:rsid w:val="00F64D07"/>
    <w:rsid w:val="00F65CAD"/>
    <w:rsid w:val="00F67B29"/>
    <w:rsid w:val="00F72331"/>
    <w:rsid w:val="00F82162"/>
    <w:rsid w:val="00F9084E"/>
    <w:rsid w:val="00F924E1"/>
    <w:rsid w:val="00F930EE"/>
    <w:rsid w:val="00F94AD1"/>
    <w:rsid w:val="00FA3DB2"/>
    <w:rsid w:val="00FB1DA2"/>
    <w:rsid w:val="00FB36D7"/>
    <w:rsid w:val="00FB70B3"/>
    <w:rsid w:val="00FB7D63"/>
    <w:rsid w:val="00FC2A98"/>
    <w:rsid w:val="00FD188E"/>
    <w:rsid w:val="00FF558E"/>
    <w:rsid w:val="00FF5D6B"/>
    <w:rsid w:val="00F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188377"/>
  <w15:chartTrackingRefBased/>
  <w15:docId w15:val="{0F6AEC01-9B67-43EA-BEB8-8A0380DB6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8722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3">
    <w:name w:val="Hyperlink"/>
    <w:uiPriority w:val="99"/>
    <w:unhideWhenUsed/>
    <w:rsid w:val="00187229"/>
    <w:rPr>
      <w:color w:val="0000FF"/>
      <w:u w:val="single"/>
    </w:rPr>
  </w:style>
  <w:style w:type="table" w:styleId="a4">
    <w:name w:val="Table Grid"/>
    <w:basedOn w:val="a1"/>
    <w:uiPriority w:val="39"/>
    <w:rsid w:val="00913A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uiPriority w:val="99"/>
    <w:semiHidden/>
    <w:unhideWhenUsed/>
    <w:rsid w:val="00A91C3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A91C35"/>
    <w:pPr>
      <w:spacing w:line="240" w:lineRule="auto"/>
    </w:pPr>
    <w:rPr>
      <w:sz w:val="24"/>
      <w:szCs w:val="24"/>
    </w:rPr>
  </w:style>
  <w:style w:type="character" w:customStyle="1" w:styleId="a7">
    <w:name w:val="コメント文字列 (文字)"/>
    <w:link w:val="a6"/>
    <w:uiPriority w:val="99"/>
    <w:semiHidden/>
    <w:rsid w:val="00A91C35"/>
    <w:rPr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91C35"/>
    <w:rPr>
      <w:b/>
      <w:bCs/>
      <w:sz w:val="20"/>
      <w:szCs w:val="20"/>
    </w:rPr>
  </w:style>
  <w:style w:type="character" w:customStyle="1" w:styleId="a9">
    <w:name w:val="コメント内容 (文字)"/>
    <w:link w:val="a8"/>
    <w:uiPriority w:val="99"/>
    <w:semiHidden/>
    <w:rsid w:val="00A91C35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91C3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A91C35"/>
    <w:rPr>
      <w:rFonts w:ascii="Times New Roman" w:hAnsi="Times New Roman" w:cs="Times New Roman"/>
      <w:sz w:val="18"/>
      <w:szCs w:val="18"/>
    </w:rPr>
  </w:style>
  <w:style w:type="paragraph" w:styleId="ac">
    <w:name w:val="Revision"/>
    <w:hidden/>
    <w:uiPriority w:val="99"/>
    <w:semiHidden/>
    <w:rsid w:val="00D86493"/>
    <w:rPr>
      <w:sz w:val="22"/>
      <w:szCs w:val="22"/>
      <w:lang w:eastAsia="zh-CN"/>
    </w:rPr>
  </w:style>
  <w:style w:type="paragraph" w:styleId="ad">
    <w:name w:val="header"/>
    <w:basedOn w:val="a"/>
    <w:link w:val="ae"/>
    <w:uiPriority w:val="99"/>
    <w:unhideWhenUsed/>
    <w:rsid w:val="006B0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ヘッダー (文字)"/>
    <w:basedOn w:val="a0"/>
    <w:link w:val="ad"/>
    <w:uiPriority w:val="99"/>
    <w:rsid w:val="006B0199"/>
  </w:style>
  <w:style w:type="paragraph" w:styleId="af">
    <w:name w:val="footer"/>
    <w:basedOn w:val="a"/>
    <w:link w:val="af0"/>
    <w:uiPriority w:val="99"/>
    <w:unhideWhenUsed/>
    <w:rsid w:val="006B0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フッター (文字)"/>
    <w:basedOn w:val="a0"/>
    <w:link w:val="af"/>
    <w:uiPriority w:val="99"/>
    <w:rsid w:val="006B0199"/>
  </w:style>
  <w:style w:type="paragraph" w:styleId="HTML">
    <w:name w:val="HTML Preformatted"/>
    <w:basedOn w:val="a"/>
    <w:link w:val="HTML0"/>
    <w:uiPriority w:val="99"/>
    <w:unhideWhenUsed/>
    <w:rsid w:val="007A7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0">
    <w:name w:val="HTML 書式付き (文字)"/>
    <w:link w:val="HTML"/>
    <w:uiPriority w:val="99"/>
    <w:rsid w:val="007A7550"/>
    <w:rPr>
      <w:rFonts w:ascii="Courier New" w:eastAsia="Times New Roman" w:hAnsi="Courier New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EC6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1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8BB84-0F53-41D6-92F4-F3528D8483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19</Words>
  <Characters>4672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lbert Einstein COM</Company>
  <LinksUpToDate>false</LinksUpToDate>
  <CharactersWithSpaces>5481</CharactersWithSpaces>
  <SharedDoc>false</SharedDoc>
  <HLinks>
    <vt:vector size="6" baseType="variant">
      <vt:variant>
        <vt:i4>37</vt:i4>
      </vt:variant>
      <vt:variant>
        <vt:i4>0</vt:i4>
      </vt:variant>
      <vt:variant>
        <vt:i4>0</vt:i4>
      </vt:variant>
      <vt:variant>
        <vt:i4>5</vt:i4>
      </vt:variant>
      <vt:variant>
        <vt:lpwstr>mailto:hsaitsu@hama-med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jie Zhao</dc:creator>
  <cp:keywords/>
  <dc:description/>
  <cp:lastModifiedBy>HP Inc.</cp:lastModifiedBy>
  <cp:revision>4</cp:revision>
  <cp:lastPrinted>2018-01-05T15:53:00Z</cp:lastPrinted>
  <dcterms:created xsi:type="dcterms:W3CDTF">2019-06-03T04:44:00Z</dcterms:created>
  <dcterms:modified xsi:type="dcterms:W3CDTF">2019-06-03T05:26:00Z</dcterms:modified>
</cp:coreProperties>
</file>